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A6B87" w14:textId="77777777" w:rsidR="001B21DB" w:rsidRPr="009A5FCE" w:rsidRDefault="001B21DB" w:rsidP="001B21DB">
      <w:pPr>
        <w:rPr>
          <w:rFonts w:ascii="Arial" w:hAnsi="Arial" w:cs="Arial"/>
          <w:lang w:val="en-GB"/>
        </w:rPr>
      </w:pPr>
      <w:r w:rsidRPr="009A5FCE">
        <w:rPr>
          <w:rFonts w:ascii="Arial" w:hAnsi="Arial" w:cs="Arial"/>
          <w:b/>
          <w:lang w:val="en-GB"/>
        </w:rPr>
        <w:t>Supplementary Tables</w:t>
      </w:r>
    </w:p>
    <w:p w14:paraId="5EFC14EC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07BB9DBF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439F4D1A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  <w:r w:rsidRPr="009A5FCE">
        <w:rPr>
          <w:rFonts w:ascii="Arial" w:hAnsi="Arial" w:cs="Arial"/>
          <w:b/>
          <w:lang w:val="en-GB"/>
        </w:rPr>
        <w:t xml:space="preserve">Supplementary Table 1. </w:t>
      </w:r>
      <w:r w:rsidRPr="009A5FCE">
        <w:rPr>
          <w:rFonts w:ascii="Arial" w:hAnsi="Arial" w:cs="Arial"/>
          <w:lang w:val="en-GB"/>
        </w:rPr>
        <w:t>Study characteristics of the tissue microarray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1984"/>
        <w:gridCol w:w="2835"/>
      </w:tblGrid>
      <w:tr w:rsidR="001B21DB" w:rsidRPr="009A5FCE" w14:paraId="317BF6F9" w14:textId="77777777" w:rsidTr="00DF46E5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DB86F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59F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Bladder SCC n (%)</w:t>
            </w:r>
          </w:p>
        </w:tc>
      </w:tr>
      <w:tr w:rsidR="001B21DB" w:rsidRPr="009A5FCE" w14:paraId="23CEB78E" w14:textId="77777777" w:rsidTr="00DF46E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E7D6E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ED00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Pure S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FB279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Mix SCC</w:t>
            </w:r>
          </w:p>
        </w:tc>
      </w:tr>
      <w:tr w:rsidR="001B21DB" w:rsidRPr="009A5FCE" w14:paraId="632620B2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C649621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 xml:space="preserve">Total number of case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5E22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8818A4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46</w:t>
            </w:r>
          </w:p>
        </w:tc>
      </w:tr>
      <w:tr w:rsidR="001B21DB" w:rsidRPr="009A5FCE" w14:paraId="34D1E7CF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8C133B1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E8DDC6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90D1E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1B21DB" w:rsidRPr="009A5FCE" w14:paraId="70F6C731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3B6B5F4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F55F7" w14:textId="77777777" w:rsidR="001B21DB" w:rsidRPr="009A5FCE" w:rsidRDefault="001B21DB" w:rsidP="00416BD2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2 (49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41B62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9 (43.2)</w:t>
            </w:r>
          </w:p>
        </w:tc>
      </w:tr>
      <w:tr w:rsidR="001B21DB" w:rsidRPr="009A5FCE" w14:paraId="49F1BE8A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44A3C1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Femal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4AEDD1" w14:textId="4F7E6F93" w:rsidR="001B21DB" w:rsidRPr="009A5FCE" w:rsidRDefault="001B21DB" w:rsidP="00416BD2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3 (5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92487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5 (56.8)</w:t>
            </w:r>
          </w:p>
        </w:tc>
      </w:tr>
      <w:tr w:rsidR="001B21DB" w:rsidRPr="009A5FCE" w14:paraId="5F105CDF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A278368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 xml:space="preserve">   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E90D5D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B287C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</w:t>
            </w:r>
          </w:p>
        </w:tc>
      </w:tr>
      <w:tr w:rsidR="001B21DB" w:rsidRPr="009A5FCE" w14:paraId="79DC6BAC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1C7C6F5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 xml:space="preserve">Ag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866B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F95FC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B21DB" w:rsidRPr="009A5FCE" w14:paraId="1B50ECEB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81B9488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Minimum - Maxim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1DEBC3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3-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EA873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4-88</w:t>
            </w:r>
          </w:p>
        </w:tc>
      </w:tr>
      <w:tr w:rsidR="001B21DB" w:rsidRPr="009A5FCE" w14:paraId="187A193A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9DBADB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Median</w:t>
            </w:r>
          </w:p>
          <w:p w14:paraId="601621F9" w14:textId="77777777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</w:t>
            </w:r>
            <w:r w:rsidRPr="009A5FCE">
              <w:rPr>
                <w:rFonts w:ascii="Arial" w:hAnsi="Arial" w:cs="Arial"/>
                <w:b/>
                <w:bCs/>
                <w:lang w:val="en-GB"/>
              </w:rPr>
              <w:t>Not available</w:t>
            </w:r>
          </w:p>
          <w:p w14:paraId="4C22330F" w14:textId="77777777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5FCE">
              <w:rPr>
                <w:rFonts w:ascii="Arial" w:hAnsi="Arial" w:cs="Arial"/>
                <w:b/>
                <w:bCs/>
                <w:lang w:val="en-GB"/>
              </w:rPr>
              <w:t>Stage</w:t>
            </w:r>
          </w:p>
          <w:p w14:paraId="570DABFA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b/>
                <w:bCs/>
                <w:lang w:val="en-GB"/>
              </w:rPr>
              <w:t xml:space="preserve">    </w:t>
            </w:r>
            <w:r w:rsidRPr="009A5FCE">
              <w:rPr>
                <w:rFonts w:ascii="Arial" w:hAnsi="Arial" w:cs="Arial"/>
                <w:lang w:val="en-GB"/>
              </w:rPr>
              <w:t>pT1</w:t>
            </w:r>
          </w:p>
          <w:p w14:paraId="428B7461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T2</w:t>
            </w:r>
          </w:p>
          <w:p w14:paraId="7AFC8FEA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T3</w:t>
            </w:r>
          </w:p>
          <w:p w14:paraId="462A0CAD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T4</w:t>
            </w:r>
          </w:p>
          <w:p w14:paraId="56352EAD" w14:textId="77777777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</w:t>
            </w:r>
            <w:r w:rsidRPr="009A5FCE">
              <w:rPr>
                <w:rFonts w:ascii="Arial" w:hAnsi="Arial" w:cs="Arial"/>
                <w:b/>
                <w:bCs/>
                <w:lang w:val="en-GB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C76E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64</w:t>
            </w:r>
          </w:p>
          <w:p w14:paraId="7D7AE79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</w:t>
            </w:r>
          </w:p>
          <w:p w14:paraId="6F12897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5310B6D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 (1.6)</w:t>
            </w:r>
          </w:p>
          <w:p w14:paraId="3590230C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0 (16.4)</w:t>
            </w:r>
          </w:p>
          <w:p w14:paraId="759D6404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7 (60.7)</w:t>
            </w:r>
          </w:p>
          <w:p w14:paraId="3212D36F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3 (21.3)</w:t>
            </w:r>
          </w:p>
          <w:p w14:paraId="1746050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3C47E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71</w:t>
            </w:r>
          </w:p>
          <w:p w14:paraId="479FE2C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</w:t>
            </w:r>
          </w:p>
          <w:p w14:paraId="5BCCC9F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A6D978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0 (0)</w:t>
            </w:r>
          </w:p>
          <w:p w14:paraId="395AB464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4 (9.1)</w:t>
            </w:r>
          </w:p>
          <w:p w14:paraId="67C7297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5 (79.5)</w:t>
            </w:r>
          </w:p>
          <w:p w14:paraId="5E8E5222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5 (11.4)</w:t>
            </w:r>
          </w:p>
          <w:p w14:paraId="14F1BA0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</w:t>
            </w:r>
          </w:p>
        </w:tc>
      </w:tr>
      <w:tr w:rsidR="001B21DB" w:rsidRPr="009A5FCE" w14:paraId="6E139614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F267D85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Grading WHO 1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AA1AA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CE440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B21DB" w:rsidRPr="009A5FCE" w14:paraId="756BEC68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7174A1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4059B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 (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A7B8D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1B21DB" w:rsidRPr="009A5FCE" w14:paraId="1B8FAC71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8594C7A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G2</w:t>
            </w:r>
          </w:p>
          <w:p w14:paraId="24D7BBC3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G3</w:t>
            </w:r>
          </w:p>
          <w:p w14:paraId="034B00B5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G4</w:t>
            </w:r>
          </w:p>
          <w:p w14:paraId="6F66E390" w14:textId="77777777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</w:t>
            </w:r>
            <w:r w:rsidRPr="009A5FCE">
              <w:rPr>
                <w:rFonts w:ascii="Arial" w:hAnsi="Arial" w:cs="Arial"/>
                <w:b/>
                <w:bCs/>
                <w:lang w:val="en-GB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34F3E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4 (37.5)</w:t>
            </w:r>
          </w:p>
          <w:p w14:paraId="5F7E387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9 (60.9)</w:t>
            </w:r>
          </w:p>
          <w:p w14:paraId="08481820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0 (0)</w:t>
            </w:r>
          </w:p>
          <w:p w14:paraId="50D24BA1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AC4EAF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7 (15.9)</w:t>
            </w:r>
          </w:p>
          <w:p w14:paraId="2353585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5 (79.5)</w:t>
            </w:r>
          </w:p>
          <w:p w14:paraId="4F7076A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 (4.5)</w:t>
            </w:r>
          </w:p>
          <w:p w14:paraId="2885440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</w:t>
            </w:r>
          </w:p>
        </w:tc>
      </w:tr>
      <w:tr w:rsidR="001B21DB" w:rsidRPr="009A5FCE" w14:paraId="525F4660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1D7341A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Nod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F6CD7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355089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B21DB" w:rsidRPr="009A5FCE" w14:paraId="36616395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C1BA9F8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545873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39 (58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D206F4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7 (58.7)</w:t>
            </w:r>
          </w:p>
        </w:tc>
      </w:tr>
      <w:tr w:rsidR="001B21DB" w:rsidRPr="009A5FCE" w14:paraId="57A9559B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13613A9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9D0DA4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1 (1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211ED9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1 (23.9)</w:t>
            </w:r>
          </w:p>
        </w:tc>
      </w:tr>
      <w:tr w:rsidR="001B21DB" w:rsidRPr="009A5FCE" w14:paraId="67EF4C4A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45EF02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pNx</w:t>
            </w:r>
          </w:p>
          <w:p w14:paraId="13EECF16" w14:textId="77777777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</w:t>
            </w:r>
            <w:r w:rsidRPr="009A5FCE">
              <w:rPr>
                <w:rFonts w:ascii="Arial" w:hAnsi="Arial" w:cs="Arial"/>
                <w:b/>
                <w:bCs/>
                <w:lang w:val="en-GB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8B2AAD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7 (25.4)</w:t>
            </w:r>
          </w:p>
          <w:p w14:paraId="34F104B7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EC077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8 (17.4)</w:t>
            </w:r>
          </w:p>
          <w:p w14:paraId="713A62D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0</w:t>
            </w:r>
          </w:p>
        </w:tc>
      </w:tr>
      <w:tr w:rsidR="001B21DB" w:rsidRPr="009A5FCE" w14:paraId="1471B733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24E9FE7" w14:textId="77777777" w:rsidR="001B21DB" w:rsidRPr="009A5FCE" w:rsidRDefault="001B21DB" w:rsidP="00DF46E5">
            <w:pPr>
              <w:rPr>
                <w:rFonts w:ascii="Arial" w:hAnsi="Arial" w:cs="Arial"/>
                <w:b/>
                <w:lang w:val="en-GB"/>
              </w:rPr>
            </w:pPr>
            <w:r w:rsidRPr="009A5FCE">
              <w:rPr>
                <w:rFonts w:ascii="Arial" w:hAnsi="Arial" w:cs="Arial"/>
                <w:b/>
                <w:lang w:val="en-GB"/>
              </w:rPr>
              <w:t>Lymphatic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5945C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D68323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B21DB" w:rsidRPr="009A5FCE" w14:paraId="3B9C9345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8DDF10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L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B36A3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23 (3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FE8E0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6 (34.8)</w:t>
            </w:r>
          </w:p>
        </w:tc>
      </w:tr>
      <w:tr w:rsidR="001B21DB" w:rsidRPr="009A5FCE" w14:paraId="198FC5F9" w14:textId="77777777" w:rsidTr="00DF46E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CA82EE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0D9529" w14:textId="77777777" w:rsidR="001B21DB" w:rsidRPr="009A5FCE" w:rsidRDefault="001B21DB" w:rsidP="00DF46E5">
            <w:pPr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 xml:space="preserve">         10 (1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2048A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GB"/>
              </w:rPr>
            </w:pPr>
            <w:r w:rsidRPr="009A5FCE">
              <w:rPr>
                <w:rFonts w:ascii="Arial" w:hAnsi="Arial" w:cs="Arial"/>
                <w:lang w:val="en-GB"/>
              </w:rPr>
              <w:t>13 (28.3)</w:t>
            </w:r>
          </w:p>
        </w:tc>
      </w:tr>
      <w:tr w:rsidR="001B21DB" w:rsidRPr="009A5FCE" w14:paraId="7CF16524" w14:textId="77777777" w:rsidTr="00BC5CAA">
        <w:trPr>
          <w:trHeight w:val="113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AA7BE" w14:textId="77777777" w:rsidR="001B21DB" w:rsidRPr="009A5FCE" w:rsidRDefault="001B21DB" w:rsidP="00DF46E5">
            <w:pPr>
              <w:rPr>
                <w:rFonts w:ascii="Arial" w:hAnsi="Arial" w:cs="Arial"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 xml:space="preserve">    Lx</w:t>
            </w:r>
          </w:p>
          <w:p w14:paraId="7597386F" w14:textId="77F9120E" w:rsidR="001B21DB" w:rsidRPr="009A5FCE" w:rsidRDefault="001B21DB" w:rsidP="00DF46E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 xml:space="preserve">    </w:t>
            </w:r>
            <w:r w:rsidRPr="009A5FCE">
              <w:rPr>
                <w:rFonts w:ascii="Arial" w:hAnsi="Arial" w:cs="Arial"/>
                <w:b/>
                <w:bCs/>
                <w:lang w:val="en-US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CF3EF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>34 (50.7)</w:t>
            </w:r>
          </w:p>
          <w:p w14:paraId="1A06EA2C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>1</w:t>
            </w:r>
          </w:p>
          <w:p w14:paraId="1652655D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2077048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26B6FA5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6DF97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>17 (37.0)</w:t>
            </w:r>
          </w:p>
          <w:p w14:paraId="32DC64BF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  <w:r w:rsidRPr="009A5FCE">
              <w:rPr>
                <w:rFonts w:ascii="Arial" w:hAnsi="Arial" w:cs="Arial"/>
                <w:lang w:val="en-US"/>
              </w:rPr>
              <w:t>0</w:t>
            </w:r>
          </w:p>
          <w:p w14:paraId="4C11B267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DF5EA0A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E206C8E" w14:textId="77777777" w:rsidR="001B21DB" w:rsidRPr="009A5FCE" w:rsidRDefault="001B21DB" w:rsidP="00DF46E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53C202F3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54F7FB45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486F5B7C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73158095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1AF2BA7C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6CE8DF51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3CCC1013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7B91873C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18FDFCF0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62DD4BA4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5EABC538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16AC78CA" w14:textId="61F83A05" w:rsidR="00DF46E5" w:rsidRPr="009A5FCE" w:rsidRDefault="009441EC" w:rsidP="001B21DB">
      <w:pPr>
        <w:rPr>
          <w:sz w:val="22"/>
          <w:szCs w:val="22"/>
        </w:rPr>
      </w:pPr>
      <w:r w:rsidRPr="009A5FCE">
        <w:rPr>
          <w:lang w:val="en-GB"/>
        </w:rPr>
        <w:lastRenderedPageBreak/>
        <w:fldChar w:fldCharType="begin"/>
      </w:r>
      <w:r w:rsidRPr="009A5FCE">
        <w:rPr>
          <w:lang w:val="en-GB"/>
        </w:rPr>
        <w:instrText xml:space="preserve"> LINK </w:instrText>
      </w:r>
      <w:r w:rsidR="00B55C95" w:rsidRPr="009A5FCE">
        <w:rPr>
          <w:lang w:val="en-GB"/>
        </w:rPr>
        <w:instrText xml:space="preserve">Excel.Sheet.12 "C:\\Users\\mrose\\Desktop\\Revision BMC\\Supplements\\Neue Tables revision.xlsx" Tabelle9!Z13S5:Z23S9 </w:instrText>
      </w:r>
      <w:r w:rsidRPr="009A5FCE">
        <w:rPr>
          <w:lang w:val="en-GB"/>
        </w:rPr>
        <w:instrText xml:space="preserve">\a \f 4 \h  \* MERGEFORMAT </w:instrText>
      </w:r>
      <w:r w:rsidRPr="009A5FCE">
        <w:rPr>
          <w:lang w:val="en-GB"/>
        </w:rPr>
        <w:fldChar w:fldCharType="separate"/>
      </w:r>
    </w:p>
    <w:tbl>
      <w:tblPr>
        <w:tblW w:w="9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1946"/>
        <w:gridCol w:w="1946"/>
        <w:gridCol w:w="1946"/>
        <w:gridCol w:w="1946"/>
      </w:tblGrid>
      <w:tr w:rsidR="00DF46E5" w:rsidRPr="009A5FCE" w14:paraId="7CA2F7C6" w14:textId="77777777" w:rsidTr="00DF46E5">
        <w:trPr>
          <w:divId w:val="1743794294"/>
          <w:trHeight w:val="283"/>
        </w:trPr>
        <w:tc>
          <w:tcPr>
            <w:tcW w:w="7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F34" w14:textId="52976FE5" w:rsidR="00DF46E5" w:rsidRPr="009A5FCE" w:rsidRDefault="00DF46E5" w:rsidP="00DF46E5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Supplementary Table 2. </w:t>
            </w:r>
            <w:r w:rsidRPr="009A5FCE">
              <w:rPr>
                <w:rFonts w:ascii="Arial" w:eastAsia="Times New Roman" w:hAnsi="Arial" w:cs="Arial"/>
                <w:color w:val="000000"/>
                <w:lang w:val="en-US" w:eastAsia="de-DE"/>
              </w:rPr>
              <w:t>Antibodies used for immunohistochemist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4BC" w14:textId="77777777" w:rsidR="00DF46E5" w:rsidRPr="009A5FCE" w:rsidRDefault="00DF46E5" w:rsidP="00DF46E5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DF46E5" w:rsidRPr="009A5FCE" w14:paraId="33F24710" w14:textId="77777777" w:rsidTr="00DF46E5">
        <w:trPr>
          <w:divId w:val="1743794294"/>
          <w:trHeight w:val="283"/>
        </w:trPr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8721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tibody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D0237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mpany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AE479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lone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BF6C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ilution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6539A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 conditions</w:t>
            </w:r>
          </w:p>
        </w:tc>
      </w:tr>
      <w:tr w:rsidR="00DF46E5" w:rsidRPr="009A5FCE" w14:paraId="1A902DBC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FE10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9011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B784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UCHT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068A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AFD5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</w:tr>
      <w:tr w:rsidR="00DF46E5" w:rsidRPr="009A5FCE" w14:paraId="5401F807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5758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A0D6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11BA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4B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DA46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70C4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9.0</w:t>
            </w:r>
          </w:p>
        </w:tc>
      </w:tr>
      <w:tr w:rsidR="00DF46E5" w:rsidRPr="009A5FCE" w14:paraId="6C48D935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02CD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5FA4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095F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8/144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3F7A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0D7A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</w:tr>
      <w:tr w:rsidR="00DF46E5" w:rsidRPr="009A5FCE" w14:paraId="79333B3B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C8EE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5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23E8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662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123C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DA9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2A65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</w:tr>
      <w:tr w:rsidR="00DF46E5" w:rsidRPr="009A5FCE" w14:paraId="66FB4B77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3EC5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DA9E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AB14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PG-M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E346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D96F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</w:tr>
      <w:tr w:rsidR="00DF46E5" w:rsidRPr="009A5FCE" w14:paraId="04F9099D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13C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79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D929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Dak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D20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JCB11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87F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1400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9.0</w:t>
            </w:r>
          </w:p>
        </w:tc>
      </w:tr>
      <w:tr w:rsidR="00DF46E5" w:rsidRPr="009A5FCE" w14:paraId="1535F88B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75B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D1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0734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Cell Marqu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320E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MRQ-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0699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01: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E84E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9.0</w:t>
            </w:r>
          </w:p>
        </w:tc>
      </w:tr>
      <w:tr w:rsidR="00DF46E5" w:rsidRPr="009A5FCE" w14:paraId="66671A84" w14:textId="77777777" w:rsidTr="00DF46E5">
        <w:trPr>
          <w:divId w:val="1743794294"/>
          <w:trHeight w:val="25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97E1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Ki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7318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Agilen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5030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MIB-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0DA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Ready to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1C01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</w:tr>
      <w:tr w:rsidR="00DF46E5" w:rsidRPr="009A5FCE" w14:paraId="6FB374DF" w14:textId="77777777" w:rsidTr="00DF46E5">
        <w:trPr>
          <w:divId w:val="1743794294"/>
          <w:trHeight w:val="270"/>
        </w:trPr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13716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Perfor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B078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Thermo Scientifi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C8C3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5B1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1C612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1:1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86339" w14:textId="77777777" w:rsidR="00DF46E5" w:rsidRPr="009A5FCE" w:rsidRDefault="00DF46E5" w:rsidP="00DF46E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lang w:eastAsia="de-DE"/>
              </w:rPr>
              <w:t>9.0</w:t>
            </w:r>
          </w:p>
        </w:tc>
      </w:tr>
    </w:tbl>
    <w:p w14:paraId="7AB7C144" w14:textId="77777777" w:rsidR="001B21DB" w:rsidRPr="009A5FCE" w:rsidRDefault="009441EC" w:rsidP="001B21DB">
      <w:pPr>
        <w:rPr>
          <w:rFonts w:ascii="Arial" w:hAnsi="Arial" w:cs="Arial"/>
          <w:b/>
          <w:lang w:val="en-GB"/>
        </w:rPr>
      </w:pPr>
      <w:r w:rsidRPr="009A5FCE">
        <w:rPr>
          <w:rFonts w:ascii="Arial" w:hAnsi="Arial" w:cs="Arial"/>
          <w:b/>
          <w:lang w:val="en-GB"/>
        </w:rPr>
        <w:fldChar w:fldCharType="end"/>
      </w:r>
    </w:p>
    <w:p w14:paraId="767E3999" w14:textId="77777777" w:rsidR="001B21DB" w:rsidRPr="009A5FCE" w:rsidRDefault="001B21DB" w:rsidP="001B21DB">
      <w:pPr>
        <w:rPr>
          <w:rFonts w:ascii="Arial" w:hAnsi="Arial" w:cs="Arial"/>
          <w:b/>
          <w:lang w:val="en-GB"/>
        </w:rPr>
      </w:pPr>
    </w:p>
    <w:p w14:paraId="63749200" w14:textId="77777777" w:rsidR="001B21DB" w:rsidRPr="009A5FCE" w:rsidRDefault="001B21DB" w:rsidP="001B21DB">
      <w:pPr>
        <w:spacing w:line="480" w:lineRule="auto"/>
        <w:rPr>
          <w:rFonts w:ascii="Arial" w:hAnsi="Arial" w:cs="Arial"/>
          <w:b/>
          <w:lang w:val="en-GB"/>
        </w:rPr>
      </w:pPr>
    </w:p>
    <w:p w14:paraId="25E166D2" w14:textId="0CB0CB49" w:rsidR="001B21DB" w:rsidRPr="009A5FCE" w:rsidRDefault="001B21DB" w:rsidP="001B21DB">
      <w:pPr>
        <w:spacing w:line="480" w:lineRule="auto"/>
        <w:rPr>
          <w:rFonts w:ascii="Arial" w:hAnsi="Arial" w:cs="Arial"/>
          <w:bCs/>
          <w:lang w:val="en-GB"/>
        </w:rPr>
      </w:pPr>
      <w:r w:rsidRPr="009A5FCE">
        <w:rPr>
          <w:rFonts w:ascii="Arial" w:hAnsi="Arial" w:cs="Arial"/>
          <w:b/>
          <w:lang w:val="en-GB"/>
        </w:rPr>
        <w:t>Supplementary Table 3</w:t>
      </w:r>
      <w:r w:rsidRPr="009A5FCE">
        <w:rPr>
          <w:rFonts w:ascii="Arial" w:hAnsi="Arial" w:cs="Arial"/>
          <w:bCs/>
          <w:lang w:val="en-GB"/>
        </w:rPr>
        <w:t>: QuPath cell detection parameters</w:t>
      </w:r>
    </w:p>
    <w:tbl>
      <w:tblPr>
        <w:tblStyle w:val="Tabellenraster"/>
        <w:tblW w:w="9783" w:type="dxa"/>
        <w:tblInd w:w="-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36"/>
      </w:tblGrid>
      <w:tr w:rsidR="00721223" w:rsidRPr="009A5FCE" w14:paraId="454EE257" w14:textId="77777777" w:rsidTr="007D776F">
        <w:trPr>
          <w:trHeight w:val="242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EB1C4F9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DE6258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6F944D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9908A5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ED5E08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3D4CAC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B32E51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79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048603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D1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95D77D" w14:textId="0A5B893F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hlor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78AB4D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Ki6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950A176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erforin</w:t>
            </w:r>
          </w:p>
        </w:tc>
      </w:tr>
      <w:tr w:rsidR="00721223" w:rsidRPr="009A5FCE" w14:paraId="45D7C23D" w14:textId="77777777" w:rsidTr="007D776F">
        <w:trPr>
          <w:trHeight w:val="99"/>
        </w:trPr>
        <w:tc>
          <w:tcPr>
            <w:tcW w:w="1293" w:type="dxa"/>
            <w:tcBorders>
              <w:top w:val="single" w:sz="4" w:space="0" w:color="auto"/>
            </w:tcBorders>
          </w:tcPr>
          <w:p w14:paraId="7E4DFF77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tain vect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4E6C9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A8E08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B9942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76379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40AE3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6883E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99A5A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7535B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996CF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9F70DC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Pick manually</w:t>
            </w:r>
          </w:p>
        </w:tc>
      </w:tr>
      <w:tr w:rsidR="00721223" w:rsidRPr="009A5FCE" w14:paraId="46A8A20F" w14:textId="77777777" w:rsidTr="007D776F">
        <w:trPr>
          <w:trHeight w:val="320"/>
        </w:trPr>
        <w:tc>
          <w:tcPr>
            <w:tcW w:w="1293" w:type="dxa"/>
          </w:tcPr>
          <w:p w14:paraId="0143742F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etection image</w:t>
            </w:r>
          </w:p>
        </w:tc>
        <w:tc>
          <w:tcPr>
            <w:tcW w:w="850" w:type="dxa"/>
          </w:tcPr>
          <w:p w14:paraId="13CCD04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1" w:type="dxa"/>
          </w:tcPr>
          <w:p w14:paraId="335EAC7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0" w:type="dxa"/>
          </w:tcPr>
          <w:p w14:paraId="520AA4C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1" w:type="dxa"/>
          </w:tcPr>
          <w:p w14:paraId="7D5F9B0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0" w:type="dxa"/>
          </w:tcPr>
          <w:p w14:paraId="57CB36F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1" w:type="dxa"/>
          </w:tcPr>
          <w:p w14:paraId="2A081F8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0" w:type="dxa"/>
          </w:tcPr>
          <w:p w14:paraId="14AF808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1" w:type="dxa"/>
          </w:tcPr>
          <w:p w14:paraId="2BE26AC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50" w:type="dxa"/>
          </w:tcPr>
          <w:p w14:paraId="2826FC7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  <w:tc>
          <w:tcPr>
            <w:tcW w:w="836" w:type="dxa"/>
          </w:tcPr>
          <w:p w14:paraId="7AAFD5C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Hematoxylin OD</w:t>
            </w:r>
          </w:p>
        </w:tc>
      </w:tr>
      <w:tr w:rsidR="00721223" w:rsidRPr="009A5FCE" w14:paraId="26C2B3DA" w14:textId="77777777" w:rsidTr="007D776F">
        <w:trPr>
          <w:trHeight w:val="220"/>
        </w:trPr>
        <w:tc>
          <w:tcPr>
            <w:tcW w:w="1293" w:type="dxa"/>
          </w:tcPr>
          <w:p w14:paraId="4E5DFBFB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Requested pixel size</w:t>
            </w:r>
          </w:p>
        </w:tc>
        <w:tc>
          <w:tcPr>
            <w:tcW w:w="850" w:type="dxa"/>
          </w:tcPr>
          <w:p w14:paraId="0698A08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1" w:type="dxa"/>
          </w:tcPr>
          <w:p w14:paraId="28542F4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0" w:type="dxa"/>
          </w:tcPr>
          <w:p w14:paraId="40A7239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1" w:type="dxa"/>
          </w:tcPr>
          <w:p w14:paraId="670C4AE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0" w:type="dxa"/>
          </w:tcPr>
          <w:p w14:paraId="5DA2D9A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1" w:type="dxa"/>
          </w:tcPr>
          <w:p w14:paraId="4B84FC6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0" w:type="dxa"/>
          </w:tcPr>
          <w:p w14:paraId="47D3538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1" w:type="dxa"/>
          </w:tcPr>
          <w:p w14:paraId="1139568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50" w:type="dxa"/>
          </w:tcPr>
          <w:p w14:paraId="5FB8B6F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  <w:tc>
          <w:tcPr>
            <w:tcW w:w="836" w:type="dxa"/>
          </w:tcPr>
          <w:p w14:paraId="4C4FA6E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5 µm</w:t>
            </w:r>
          </w:p>
        </w:tc>
      </w:tr>
      <w:tr w:rsidR="00721223" w:rsidRPr="009A5FCE" w14:paraId="267E6BED" w14:textId="77777777" w:rsidTr="007D776F">
        <w:trPr>
          <w:trHeight w:val="242"/>
        </w:trPr>
        <w:tc>
          <w:tcPr>
            <w:tcW w:w="1293" w:type="dxa"/>
          </w:tcPr>
          <w:p w14:paraId="167A740F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ackground radius</w:t>
            </w:r>
          </w:p>
        </w:tc>
        <w:tc>
          <w:tcPr>
            <w:tcW w:w="850" w:type="dxa"/>
          </w:tcPr>
          <w:p w14:paraId="72C3305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1" w:type="dxa"/>
          </w:tcPr>
          <w:p w14:paraId="4521C7E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0" w:type="dxa"/>
          </w:tcPr>
          <w:p w14:paraId="3BFFBEF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1" w:type="dxa"/>
          </w:tcPr>
          <w:p w14:paraId="5D4DEAD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0" w:type="dxa"/>
          </w:tcPr>
          <w:p w14:paraId="1136FD2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1" w:type="dxa"/>
          </w:tcPr>
          <w:p w14:paraId="059B23E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0" w:type="dxa"/>
          </w:tcPr>
          <w:p w14:paraId="2BBD211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1" w:type="dxa"/>
          </w:tcPr>
          <w:p w14:paraId="11AC71B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50" w:type="dxa"/>
          </w:tcPr>
          <w:p w14:paraId="1F92351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  <w:tc>
          <w:tcPr>
            <w:tcW w:w="836" w:type="dxa"/>
          </w:tcPr>
          <w:p w14:paraId="470BB07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8 µm</w:t>
            </w:r>
          </w:p>
        </w:tc>
      </w:tr>
      <w:tr w:rsidR="00721223" w:rsidRPr="009A5FCE" w14:paraId="5F0B971B" w14:textId="77777777" w:rsidTr="007D776F">
        <w:trPr>
          <w:trHeight w:val="220"/>
        </w:trPr>
        <w:tc>
          <w:tcPr>
            <w:tcW w:w="1293" w:type="dxa"/>
          </w:tcPr>
          <w:p w14:paraId="5AFF25A2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edian filter radius</w:t>
            </w:r>
          </w:p>
        </w:tc>
        <w:tc>
          <w:tcPr>
            <w:tcW w:w="850" w:type="dxa"/>
          </w:tcPr>
          <w:p w14:paraId="09539D1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1" w:type="dxa"/>
          </w:tcPr>
          <w:p w14:paraId="67BDF15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0" w:type="dxa"/>
          </w:tcPr>
          <w:p w14:paraId="7CDF7D3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1" w:type="dxa"/>
          </w:tcPr>
          <w:p w14:paraId="24D3FAE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0" w:type="dxa"/>
          </w:tcPr>
          <w:p w14:paraId="734C574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1" w:type="dxa"/>
          </w:tcPr>
          <w:p w14:paraId="52BD8BA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0" w:type="dxa"/>
          </w:tcPr>
          <w:p w14:paraId="4CA32A2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1" w:type="dxa"/>
          </w:tcPr>
          <w:p w14:paraId="2A952BF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50" w:type="dxa"/>
          </w:tcPr>
          <w:p w14:paraId="37C501C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  <w:tc>
          <w:tcPr>
            <w:tcW w:w="836" w:type="dxa"/>
          </w:tcPr>
          <w:p w14:paraId="1BE298C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 µm</w:t>
            </w:r>
          </w:p>
        </w:tc>
      </w:tr>
      <w:tr w:rsidR="00721223" w:rsidRPr="009A5FCE" w14:paraId="0389362F" w14:textId="77777777" w:rsidTr="007D776F">
        <w:trPr>
          <w:trHeight w:val="242"/>
        </w:trPr>
        <w:tc>
          <w:tcPr>
            <w:tcW w:w="1293" w:type="dxa"/>
          </w:tcPr>
          <w:p w14:paraId="5AB0C2F8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igma</w:t>
            </w:r>
          </w:p>
        </w:tc>
        <w:tc>
          <w:tcPr>
            <w:tcW w:w="850" w:type="dxa"/>
          </w:tcPr>
          <w:p w14:paraId="4A348DF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1" w:type="dxa"/>
          </w:tcPr>
          <w:p w14:paraId="5D372FD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2932652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1" w:type="dxa"/>
          </w:tcPr>
          <w:p w14:paraId="0D5E74A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7BAE50C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 µm</w:t>
            </w:r>
          </w:p>
        </w:tc>
        <w:tc>
          <w:tcPr>
            <w:tcW w:w="851" w:type="dxa"/>
          </w:tcPr>
          <w:p w14:paraId="695DFD3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55C925A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 µm</w:t>
            </w:r>
          </w:p>
        </w:tc>
        <w:tc>
          <w:tcPr>
            <w:tcW w:w="851" w:type="dxa"/>
          </w:tcPr>
          <w:p w14:paraId="20B5D08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7A0EB87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 µm</w:t>
            </w:r>
          </w:p>
        </w:tc>
        <w:tc>
          <w:tcPr>
            <w:tcW w:w="836" w:type="dxa"/>
          </w:tcPr>
          <w:p w14:paraId="21C7A81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</w:tr>
      <w:tr w:rsidR="00721223" w:rsidRPr="009A5FCE" w14:paraId="0A5A4E05" w14:textId="77777777" w:rsidTr="007D776F">
        <w:trPr>
          <w:trHeight w:val="220"/>
        </w:trPr>
        <w:tc>
          <w:tcPr>
            <w:tcW w:w="1293" w:type="dxa"/>
          </w:tcPr>
          <w:p w14:paraId="41F04DCA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inimum area</w:t>
            </w:r>
          </w:p>
        </w:tc>
        <w:tc>
          <w:tcPr>
            <w:tcW w:w="850" w:type="dxa"/>
          </w:tcPr>
          <w:p w14:paraId="3AE5185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1" w:type="dxa"/>
          </w:tcPr>
          <w:p w14:paraId="01E4D42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0" w:type="dxa"/>
          </w:tcPr>
          <w:p w14:paraId="42AA7A6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1" w:type="dxa"/>
          </w:tcPr>
          <w:p w14:paraId="2126DD2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0" w:type="dxa"/>
          </w:tcPr>
          <w:p w14:paraId="6AFDC9F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5 µm^2</w:t>
            </w:r>
          </w:p>
        </w:tc>
        <w:tc>
          <w:tcPr>
            <w:tcW w:w="851" w:type="dxa"/>
          </w:tcPr>
          <w:p w14:paraId="253A3BE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0" w:type="dxa"/>
          </w:tcPr>
          <w:p w14:paraId="461832A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5 µm^2</w:t>
            </w:r>
          </w:p>
        </w:tc>
        <w:tc>
          <w:tcPr>
            <w:tcW w:w="851" w:type="dxa"/>
          </w:tcPr>
          <w:p w14:paraId="295B290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50" w:type="dxa"/>
          </w:tcPr>
          <w:p w14:paraId="2942940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  <w:tc>
          <w:tcPr>
            <w:tcW w:w="836" w:type="dxa"/>
          </w:tcPr>
          <w:p w14:paraId="7A3625E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 µm^2</w:t>
            </w:r>
          </w:p>
        </w:tc>
      </w:tr>
      <w:tr w:rsidR="00721223" w:rsidRPr="009A5FCE" w14:paraId="36BA8DE0" w14:textId="77777777" w:rsidTr="007D776F">
        <w:trPr>
          <w:trHeight w:val="242"/>
        </w:trPr>
        <w:tc>
          <w:tcPr>
            <w:tcW w:w="1293" w:type="dxa"/>
          </w:tcPr>
          <w:p w14:paraId="456FC399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aximum area</w:t>
            </w:r>
          </w:p>
        </w:tc>
        <w:tc>
          <w:tcPr>
            <w:tcW w:w="850" w:type="dxa"/>
          </w:tcPr>
          <w:p w14:paraId="6BAF9DB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1" w:type="dxa"/>
          </w:tcPr>
          <w:p w14:paraId="4B43881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0" w:type="dxa"/>
          </w:tcPr>
          <w:p w14:paraId="78C7F2B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1" w:type="dxa"/>
          </w:tcPr>
          <w:p w14:paraId="29B7C1C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0" w:type="dxa"/>
          </w:tcPr>
          <w:p w14:paraId="0990F07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50 µm^2</w:t>
            </w:r>
          </w:p>
        </w:tc>
        <w:tc>
          <w:tcPr>
            <w:tcW w:w="851" w:type="dxa"/>
          </w:tcPr>
          <w:p w14:paraId="1864E50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0" w:type="dxa"/>
          </w:tcPr>
          <w:p w14:paraId="71B356C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50 µm^2</w:t>
            </w:r>
          </w:p>
        </w:tc>
        <w:tc>
          <w:tcPr>
            <w:tcW w:w="851" w:type="dxa"/>
          </w:tcPr>
          <w:p w14:paraId="0814AED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  <w:tc>
          <w:tcPr>
            <w:tcW w:w="850" w:type="dxa"/>
          </w:tcPr>
          <w:p w14:paraId="1C85325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400 µm^2</w:t>
            </w:r>
          </w:p>
        </w:tc>
        <w:tc>
          <w:tcPr>
            <w:tcW w:w="836" w:type="dxa"/>
          </w:tcPr>
          <w:p w14:paraId="3CE84C0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00 µm^2</w:t>
            </w:r>
          </w:p>
        </w:tc>
      </w:tr>
      <w:tr w:rsidR="00721223" w:rsidRPr="009A5FCE" w14:paraId="43B3D7B2" w14:textId="77777777" w:rsidTr="007D776F">
        <w:trPr>
          <w:trHeight w:val="220"/>
        </w:trPr>
        <w:tc>
          <w:tcPr>
            <w:tcW w:w="1293" w:type="dxa"/>
          </w:tcPr>
          <w:p w14:paraId="2DE1AD95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ntensity threshold</w:t>
            </w:r>
          </w:p>
        </w:tc>
        <w:tc>
          <w:tcPr>
            <w:tcW w:w="850" w:type="dxa"/>
          </w:tcPr>
          <w:p w14:paraId="45CCF37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51" w:type="dxa"/>
          </w:tcPr>
          <w:p w14:paraId="62A5CB6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6</w:t>
            </w:r>
          </w:p>
        </w:tc>
        <w:tc>
          <w:tcPr>
            <w:tcW w:w="850" w:type="dxa"/>
          </w:tcPr>
          <w:p w14:paraId="0D78920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51" w:type="dxa"/>
          </w:tcPr>
          <w:p w14:paraId="6586A9B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50" w:type="dxa"/>
          </w:tcPr>
          <w:p w14:paraId="7A2A0B3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6</w:t>
            </w:r>
          </w:p>
        </w:tc>
        <w:tc>
          <w:tcPr>
            <w:tcW w:w="851" w:type="dxa"/>
          </w:tcPr>
          <w:p w14:paraId="39FD94E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50" w:type="dxa"/>
          </w:tcPr>
          <w:p w14:paraId="50470E7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  <w:tc>
          <w:tcPr>
            <w:tcW w:w="851" w:type="dxa"/>
          </w:tcPr>
          <w:p w14:paraId="5102677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25</w:t>
            </w:r>
          </w:p>
        </w:tc>
        <w:tc>
          <w:tcPr>
            <w:tcW w:w="850" w:type="dxa"/>
          </w:tcPr>
          <w:p w14:paraId="6448D6B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1</w:t>
            </w:r>
          </w:p>
        </w:tc>
        <w:tc>
          <w:tcPr>
            <w:tcW w:w="836" w:type="dxa"/>
          </w:tcPr>
          <w:p w14:paraId="5962F09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08</w:t>
            </w:r>
          </w:p>
        </w:tc>
      </w:tr>
      <w:tr w:rsidR="00721223" w:rsidRPr="009A5FCE" w14:paraId="60211FA2" w14:textId="77777777" w:rsidTr="007D776F">
        <w:trPr>
          <w:trHeight w:val="483"/>
        </w:trPr>
        <w:tc>
          <w:tcPr>
            <w:tcW w:w="1293" w:type="dxa"/>
          </w:tcPr>
          <w:p w14:paraId="6566AC84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ax. background intensity</w:t>
            </w:r>
          </w:p>
        </w:tc>
        <w:tc>
          <w:tcPr>
            <w:tcW w:w="850" w:type="dxa"/>
          </w:tcPr>
          <w:p w14:paraId="2EF5308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1" w:type="dxa"/>
          </w:tcPr>
          <w:p w14:paraId="0F53661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0D8038E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1" w:type="dxa"/>
          </w:tcPr>
          <w:p w14:paraId="0B14BB4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3560A0A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1" w:type="dxa"/>
          </w:tcPr>
          <w:p w14:paraId="5700F48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5AB287A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1" w:type="dxa"/>
          </w:tcPr>
          <w:p w14:paraId="0E0C22D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02A1328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6" w:type="dxa"/>
          </w:tcPr>
          <w:p w14:paraId="7D1D17A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</w:tr>
      <w:tr w:rsidR="00721223" w:rsidRPr="009A5FCE" w14:paraId="2E96FF71" w14:textId="77777777" w:rsidTr="007D776F">
        <w:trPr>
          <w:trHeight w:val="242"/>
        </w:trPr>
        <w:tc>
          <w:tcPr>
            <w:tcW w:w="1293" w:type="dxa"/>
          </w:tcPr>
          <w:p w14:paraId="71C78302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plit by shape</w:t>
            </w:r>
          </w:p>
        </w:tc>
        <w:tc>
          <w:tcPr>
            <w:tcW w:w="850" w:type="dxa"/>
          </w:tcPr>
          <w:p w14:paraId="0DF9D8E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4503662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E726AD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7678917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0A707AC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1822551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782753C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17C6063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2E9F8E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36" w:type="dxa"/>
          </w:tcPr>
          <w:p w14:paraId="04FE65E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</w:tr>
      <w:tr w:rsidR="00721223" w:rsidRPr="009A5FCE" w14:paraId="4E109C83" w14:textId="77777777" w:rsidTr="007D776F">
        <w:trPr>
          <w:trHeight w:val="220"/>
        </w:trPr>
        <w:tc>
          <w:tcPr>
            <w:tcW w:w="1293" w:type="dxa"/>
          </w:tcPr>
          <w:p w14:paraId="71D26D50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xclude DAB</w:t>
            </w:r>
          </w:p>
        </w:tc>
        <w:tc>
          <w:tcPr>
            <w:tcW w:w="850" w:type="dxa"/>
          </w:tcPr>
          <w:p w14:paraId="30B8790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1" w:type="dxa"/>
          </w:tcPr>
          <w:p w14:paraId="300872E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0" w:type="dxa"/>
          </w:tcPr>
          <w:p w14:paraId="4F2C4AC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1" w:type="dxa"/>
          </w:tcPr>
          <w:p w14:paraId="713D85B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0" w:type="dxa"/>
          </w:tcPr>
          <w:p w14:paraId="60408E8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1" w:type="dxa"/>
          </w:tcPr>
          <w:p w14:paraId="27A7EBF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0" w:type="dxa"/>
          </w:tcPr>
          <w:p w14:paraId="70143B4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1" w:type="dxa"/>
          </w:tcPr>
          <w:p w14:paraId="5333A0E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50" w:type="dxa"/>
          </w:tcPr>
          <w:p w14:paraId="7EB0DD7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  <w:tc>
          <w:tcPr>
            <w:tcW w:w="836" w:type="dxa"/>
          </w:tcPr>
          <w:p w14:paraId="622C06E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ff</w:t>
            </w:r>
          </w:p>
        </w:tc>
      </w:tr>
      <w:tr w:rsidR="00721223" w:rsidRPr="009A5FCE" w14:paraId="377CE1EA" w14:textId="77777777" w:rsidTr="007D776F">
        <w:trPr>
          <w:trHeight w:val="242"/>
        </w:trPr>
        <w:tc>
          <w:tcPr>
            <w:tcW w:w="1293" w:type="dxa"/>
          </w:tcPr>
          <w:p w14:paraId="6E511EF6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ll expansion</w:t>
            </w:r>
          </w:p>
        </w:tc>
        <w:tc>
          <w:tcPr>
            <w:tcW w:w="850" w:type="dxa"/>
          </w:tcPr>
          <w:p w14:paraId="391DA73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1" w:type="dxa"/>
          </w:tcPr>
          <w:p w14:paraId="41A5FAA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178E69B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1" w:type="dxa"/>
          </w:tcPr>
          <w:p w14:paraId="4D7A1AB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605F059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3 µm</w:t>
            </w:r>
          </w:p>
        </w:tc>
        <w:tc>
          <w:tcPr>
            <w:tcW w:w="851" w:type="dxa"/>
          </w:tcPr>
          <w:p w14:paraId="386747E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6D3E4A0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3 µm</w:t>
            </w:r>
          </w:p>
        </w:tc>
        <w:tc>
          <w:tcPr>
            <w:tcW w:w="851" w:type="dxa"/>
          </w:tcPr>
          <w:p w14:paraId="09AAB19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  <w:tc>
          <w:tcPr>
            <w:tcW w:w="850" w:type="dxa"/>
          </w:tcPr>
          <w:p w14:paraId="746C50A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3 µm</w:t>
            </w:r>
          </w:p>
        </w:tc>
        <w:tc>
          <w:tcPr>
            <w:tcW w:w="836" w:type="dxa"/>
          </w:tcPr>
          <w:p w14:paraId="7A5F5CE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1.5 µm</w:t>
            </w:r>
          </w:p>
        </w:tc>
      </w:tr>
      <w:tr w:rsidR="00721223" w:rsidRPr="009A5FCE" w14:paraId="2E76A6C1" w14:textId="77777777" w:rsidTr="007D776F">
        <w:trPr>
          <w:trHeight w:val="220"/>
        </w:trPr>
        <w:tc>
          <w:tcPr>
            <w:tcW w:w="1293" w:type="dxa"/>
          </w:tcPr>
          <w:p w14:paraId="4CF3A48D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nclude cell nucleus</w:t>
            </w:r>
          </w:p>
        </w:tc>
        <w:tc>
          <w:tcPr>
            <w:tcW w:w="850" w:type="dxa"/>
          </w:tcPr>
          <w:p w14:paraId="39FC873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27DB581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4CE41E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17C3A1A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471C350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202AB5A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187309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5A5FECC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D0BFCB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36" w:type="dxa"/>
          </w:tcPr>
          <w:p w14:paraId="3FEAD19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</w:tr>
      <w:tr w:rsidR="00721223" w:rsidRPr="009A5FCE" w14:paraId="79367984" w14:textId="77777777" w:rsidTr="007D776F">
        <w:trPr>
          <w:trHeight w:val="242"/>
        </w:trPr>
        <w:tc>
          <w:tcPr>
            <w:tcW w:w="1293" w:type="dxa"/>
          </w:tcPr>
          <w:p w14:paraId="18E8165A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mooth boundaries</w:t>
            </w:r>
          </w:p>
        </w:tc>
        <w:tc>
          <w:tcPr>
            <w:tcW w:w="850" w:type="dxa"/>
          </w:tcPr>
          <w:p w14:paraId="1AAE452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2AA097F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6DF245D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026EB0B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6B7DFAF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5B121FE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615E3AE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770792C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7896BFB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36" w:type="dxa"/>
          </w:tcPr>
          <w:p w14:paraId="4A45F78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</w:tr>
      <w:tr w:rsidR="00721223" w:rsidRPr="009A5FCE" w14:paraId="74EFAE81" w14:textId="77777777" w:rsidTr="007D776F">
        <w:trPr>
          <w:trHeight w:val="220"/>
        </w:trPr>
        <w:tc>
          <w:tcPr>
            <w:tcW w:w="1293" w:type="dxa"/>
          </w:tcPr>
          <w:p w14:paraId="39E0BDFB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ake measurements</w:t>
            </w:r>
          </w:p>
        </w:tc>
        <w:tc>
          <w:tcPr>
            <w:tcW w:w="850" w:type="dxa"/>
          </w:tcPr>
          <w:p w14:paraId="7DE517E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58D3E5D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5424738B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1571759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3CB7D58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7387691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2CD6A6E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</w:tcPr>
          <w:p w14:paraId="41CD3A1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</w:tcPr>
          <w:p w14:paraId="793A6635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36" w:type="dxa"/>
          </w:tcPr>
          <w:p w14:paraId="507007F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</w:tr>
      <w:tr w:rsidR="00721223" w:rsidRPr="009A5FCE" w14:paraId="432EA96F" w14:textId="77777777" w:rsidTr="007D776F">
        <w:trPr>
          <w:trHeight w:val="109"/>
        </w:trPr>
        <w:tc>
          <w:tcPr>
            <w:tcW w:w="1293" w:type="dxa"/>
          </w:tcPr>
          <w:p w14:paraId="2A068825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core compartment</w:t>
            </w:r>
          </w:p>
        </w:tc>
        <w:tc>
          <w:tcPr>
            <w:tcW w:w="850" w:type="dxa"/>
          </w:tcPr>
          <w:p w14:paraId="57A1C1E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1" w:type="dxa"/>
          </w:tcPr>
          <w:p w14:paraId="7398287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0" w:type="dxa"/>
          </w:tcPr>
          <w:p w14:paraId="2F56030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1" w:type="dxa"/>
          </w:tcPr>
          <w:p w14:paraId="11BEDF44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0" w:type="dxa"/>
          </w:tcPr>
          <w:p w14:paraId="6287DE4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1" w:type="dxa"/>
          </w:tcPr>
          <w:p w14:paraId="116690C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0" w:type="dxa"/>
          </w:tcPr>
          <w:p w14:paraId="26CCCD0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1" w:type="dxa"/>
          </w:tcPr>
          <w:p w14:paraId="19E1675F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50" w:type="dxa"/>
          </w:tcPr>
          <w:p w14:paraId="7747705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Nucleus DAB OD mean</w:t>
            </w:r>
          </w:p>
        </w:tc>
        <w:tc>
          <w:tcPr>
            <w:tcW w:w="836" w:type="dxa"/>
          </w:tcPr>
          <w:p w14:paraId="0AADA8B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Cytoplasm DAB OD mean</w:t>
            </w:r>
          </w:p>
        </w:tc>
      </w:tr>
      <w:tr w:rsidR="00721223" w:rsidRPr="009A5FCE" w14:paraId="264F0E41" w14:textId="77777777" w:rsidTr="007D776F">
        <w:trPr>
          <w:trHeight w:val="220"/>
        </w:trPr>
        <w:tc>
          <w:tcPr>
            <w:tcW w:w="1293" w:type="dxa"/>
          </w:tcPr>
          <w:p w14:paraId="7026D433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hreshold 1+</w:t>
            </w:r>
          </w:p>
        </w:tc>
        <w:tc>
          <w:tcPr>
            <w:tcW w:w="850" w:type="dxa"/>
          </w:tcPr>
          <w:p w14:paraId="1CA7904E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2</w:t>
            </w:r>
          </w:p>
        </w:tc>
        <w:tc>
          <w:tcPr>
            <w:tcW w:w="851" w:type="dxa"/>
          </w:tcPr>
          <w:p w14:paraId="6357C9D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4</w:t>
            </w:r>
          </w:p>
        </w:tc>
        <w:tc>
          <w:tcPr>
            <w:tcW w:w="850" w:type="dxa"/>
          </w:tcPr>
          <w:p w14:paraId="39E71E3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4</w:t>
            </w:r>
          </w:p>
        </w:tc>
        <w:tc>
          <w:tcPr>
            <w:tcW w:w="851" w:type="dxa"/>
          </w:tcPr>
          <w:p w14:paraId="727EE70A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8</w:t>
            </w:r>
          </w:p>
        </w:tc>
        <w:tc>
          <w:tcPr>
            <w:tcW w:w="850" w:type="dxa"/>
          </w:tcPr>
          <w:p w14:paraId="09725A4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8</w:t>
            </w:r>
          </w:p>
        </w:tc>
        <w:tc>
          <w:tcPr>
            <w:tcW w:w="851" w:type="dxa"/>
          </w:tcPr>
          <w:p w14:paraId="02FE222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8</w:t>
            </w:r>
          </w:p>
        </w:tc>
        <w:tc>
          <w:tcPr>
            <w:tcW w:w="850" w:type="dxa"/>
          </w:tcPr>
          <w:p w14:paraId="6A70C2C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2</w:t>
            </w:r>
          </w:p>
        </w:tc>
        <w:tc>
          <w:tcPr>
            <w:tcW w:w="851" w:type="dxa"/>
          </w:tcPr>
          <w:p w14:paraId="02EE18C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3</w:t>
            </w:r>
          </w:p>
        </w:tc>
        <w:tc>
          <w:tcPr>
            <w:tcW w:w="850" w:type="dxa"/>
          </w:tcPr>
          <w:p w14:paraId="03386C4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2</w:t>
            </w:r>
          </w:p>
        </w:tc>
        <w:tc>
          <w:tcPr>
            <w:tcW w:w="836" w:type="dxa"/>
          </w:tcPr>
          <w:p w14:paraId="269E69D6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0.12</w:t>
            </w:r>
          </w:p>
        </w:tc>
      </w:tr>
      <w:tr w:rsidR="00721223" w:rsidRPr="009A5FCE" w14:paraId="0B849B82" w14:textId="77777777" w:rsidTr="007D776F">
        <w:trPr>
          <w:trHeight w:val="466"/>
        </w:trPr>
        <w:tc>
          <w:tcPr>
            <w:tcW w:w="1293" w:type="dxa"/>
            <w:tcBorders>
              <w:bottom w:val="single" w:sz="4" w:space="0" w:color="auto"/>
            </w:tcBorders>
          </w:tcPr>
          <w:p w14:paraId="41E2ABCE" w14:textId="77777777" w:rsidR="00E21FEC" w:rsidRPr="009A5FCE" w:rsidRDefault="00E21FEC" w:rsidP="00DF46E5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ingle Threshol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5CFA9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5C475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2A5A67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DB1448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5F973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5FB52D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B657B1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4EDAB2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28BDC0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B04357C" w14:textId="77777777" w:rsidR="00E21FEC" w:rsidRPr="009A5FCE" w:rsidRDefault="00E21FEC" w:rsidP="00DF46E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A5FCE">
              <w:rPr>
                <w:rFonts w:ascii="Arial" w:hAnsi="Arial" w:cs="Arial"/>
                <w:sz w:val="15"/>
                <w:szCs w:val="15"/>
                <w:lang w:val="en-US"/>
              </w:rPr>
              <w:t>On</w:t>
            </w:r>
          </w:p>
        </w:tc>
      </w:tr>
    </w:tbl>
    <w:p w14:paraId="0E67C9B4" w14:textId="617AD6A3" w:rsidR="00E21FEC" w:rsidRPr="009A5FCE" w:rsidRDefault="00E21FEC" w:rsidP="001B21DB">
      <w:pPr>
        <w:spacing w:line="480" w:lineRule="auto"/>
        <w:rPr>
          <w:rFonts w:ascii="Arial" w:hAnsi="Arial" w:cs="Arial"/>
          <w:bCs/>
          <w:lang w:val="en-GB"/>
        </w:rPr>
      </w:pPr>
    </w:p>
    <w:p w14:paraId="408927BF" w14:textId="68C69FE1" w:rsidR="00754189" w:rsidRPr="009A5FCE" w:rsidRDefault="00754189" w:rsidP="001B21DB">
      <w:pPr>
        <w:spacing w:line="480" w:lineRule="auto"/>
        <w:rPr>
          <w:rFonts w:ascii="Arial" w:hAnsi="Arial" w:cs="Arial"/>
          <w:bCs/>
          <w:lang w:val="en-GB"/>
        </w:rPr>
      </w:pPr>
    </w:p>
    <w:p w14:paraId="26F05E3F" w14:textId="6E5C52C0" w:rsidR="00754189" w:rsidRPr="009A5FCE" w:rsidRDefault="00754189" w:rsidP="001B21DB">
      <w:pPr>
        <w:spacing w:line="480" w:lineRule="auto"/>
        <w:rPr>
          <w:rFonts w:ascii="Arial" w:hAnsi="Arial" w:cs="Arial"/>
          <w:bCs/>
          <w:lang w:val="en-GB"/>
        </w:rPr>
      </w:pPr>
    </w:p>
    <w:p w14:paraId="66DF94F8" w14:textId="77777777" w:rsidR="00754189" w:rsidRPr="009A5FCE" w:rsidRDefault="00754189" w:rsidP="001B21DB">
      <w:pPr>
        <w:spacing w:line="480" w:lineRule="auto"/>
        <w:rPr>
          <w:rFonts w:ascii="Arial" w:hAnsi="Arial" w:cs="Arial"/>
          <w:bCs/>
          <w:lang w:val="en-GB"/>
        </w:rPr>
      </w:pPr>
    </w:p>
    <w:tbl>
      <w:tblPr>
        <w:tblW w:w="7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"/>
        <w:gridCol w:w="31"/>
        <w:gridCol w:w="39"/>
        <w:gridCol w:w="2079"/>
        <w:gridCol w:w="137"/>
        <w:gridCol w:w="83"/>
        <w:gridCol w:w="1151"/>
        <w:gridCol w:w="128"/>
        <w:gridCol w:w="44"/>
        <w:gridCol w:w="1085"/>
        <w:gridCol w:w="174"/>
        <w:gridCol w:w="68"/>
        <w:gridCol w:w="1033"/>
        <w:gridCol w:w="220"/>
        <w:gridCol w:w="113"/>
        <w:gridCol w:w="34"/>
        <w:gridCol w:w="711"/>
        <w:gridCol w:w="259"/>
        <w:gridCol w:w="164"/>
        <w:gridCol w:w="70"/>
      </w:tblGrid>
      <w:tr w:rsidR="00754189" w:rsidRPr="009A5FCE" w14:paraId="4D5A47E6" w14:textId="77777777" w:rsidTr="00497884">
        <w:trPr>
          <w:trHeight w:val="300"/>
        </w:trPr>
        <w:tc>
          <w:tcPr>
            <w:tcW w:w="75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6F83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>Supplementary Table 4: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CBF6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5FAFDD0E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30DA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emi-quantitative scoring of TILs in pure and mix SCC</w:t>
            </w:r>
          </w:p>
        </w:tc>
      </w:tr>
      <w:tr w:rsidR="00754189" w:rsidRPr="009A5FCE" w14:paraId="059638EF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05553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6EC5322A" w14:textId="77777777" w:rsidTr="00497884">
        <w:trPr>
          <w:gridAfter w:val="2"/>
          <w:wAfter w:w="234" w:type="dxa"/>
          <w:trHeight w:val="300"/>
        </w:trPr>
        <w:tc>
          <w:tcPr>
            <w:tcW w:w="2300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2CBF7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240" w:type="dxa"/>
            <w:gridSpan w:val="1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7A3D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umour subtype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</w:p>
        </w:tc>
      </w:tr>
      <w:tr w:rsidR="00754189" w:rsidRPr="009A5FCE" w14:paraId="6AB347A9" w14:textId="77777777" w:rsidTr="00497884">
        <w:trPr>
          <w:gridAfter w:val="2"/>
          <w:wAfter w:w="234" w:type="dxa"/>
          <w:trHeight w:val="315"/>
        </w:trPr>
        <w:tc>
          <w:tcPr>
            <w:tcW w:w="2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64E7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5BE4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13A6E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ure</w:t>
            </w:r>
          </w:p>
        </w:tc>
        <w:tc>
          <w:tcPr>
            <w:tcW w:w="1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4DE0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ix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761E4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754189" w:rsidRPr="009A5FCE" w14:paraId="184EBE82" w14:textId="77777777" w:rsidTr="00497884">
        <w:trPr>
          <w:gridAfter w:val="2"/>
          <w:wAfter w:w="234" w:type="dxa"/>
          <w:trHeight w:val="300"/>
        </w:trPr>
        <w:tc>
          <w:tcPr>
            <w:tcW w:w="23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0472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Ls</w:t>
            </w:r>
          </w:p>
        </w:tc>
        <w:tc>
          <w:tcPr>
            <w:tcW w:w="149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A47264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52C3D" w14:textId="77777777" w:rsidR="00754189" w:rsidRPr="009A5FCE" w:rsidRDefault="00754189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EE5B3" w14:textId="77777777" w:rsidR="00754189" w:rsidRPr="009A5FCE" w:rsidRDefault="00754189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0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EA6B8" w14:textId="77777777" w:rsidR="00754189" w:rsidRPr="009A5FCE" w:rsidRDefault="00754189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744E335C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  <w:hideMark/>
          </w:tcPr>
          <w:p w14:paraId="1FEF421E" w14:textId="77777777" w:rsidR="00754189" w:rsidRPr="009A5FCE" w:rsidRDefault="00754189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  <w:hideMark/>
          </w:tcPr>
          <w:p w14:paraId="38C837EA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99" w:type="dxa"/>
            <w:gridSpan w:val="4"/>
            <w:shd w:val="clear" w:color="auto" w:fill="auto"/>
            <w:vAlign w:val="center"/>
            <w:hideMark/>
          </w:tcPr>
          <w:p w14:paraId="7415DCA1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371" w:type="dxa"/>
            <w:gridSpan w:val="4"/>
            <w:shd w:val="clear" w:color="auto" w:fill="auto"/>
            <w:vAlign w:val="center"/>
            <w:hideMark/>
          </w:tcPr>
          <w:p w14:paraId="05BDF76A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  <w:hideMark/>
          </w:tcPr>
          <w:p w14:paraId="63C958C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04" w:type="dxa"/>
            <w:gridSpan w:val="3"/>
            <w:vMerge w:val="restart"/>
            <w:shd w:val="clear" w:color="auto" w:fill="auto"/>
            <w:vAlign w:val="center"/>
            <w:hideMark/>
          </w:tcPr>
          <w:p w14:paraId="3E5F97C5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65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</w:tr>
      <w:tr w:rsidR="00754189" w:rsidRPr="009A5FCE" w14:paraId="5B406888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7715459B" w14:textId="77777777" w:rsidR="00754189" w:rsidRPr="009A5FCE" w:rsidRDefault="00754189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061C4ED0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499" w:type="dxa"/>
            <w:gridSpan w:val="4"/>
            <w:shd w:val="clear" w:color="auto" w:fill="auto"/>
            <w:vAlign w:val="center"/>
          </w:tcPr>
          <w:p w14:paraId="07082CA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371" w:type="dxa"/>
            <w:gridSpan w:val="4"/>
            <w:shd w:val="clear" w:color="auto" w:fill="auto"/>
            <w:vAlign w:val="center"/>
          </w:tcPr>
          <w:p w14:paraId="5FA5A0CA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70163FF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004" w:type="dxa"/>
            <w:gridSpan w:val="3"/>
            <w:vMerge/>
            <w:shd w:val="clear" w:color="auto" w:fill="auto"/>
            <w:vAlign w:val="center"/>
          </w:tcPr>
          <w:p w14:paraId="20A0FE1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584E0843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  <w:hideMark/>
          </w:tcPr>
          <w:p w14:paraId="50F721BE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  <w:hideMark/>
          </w:tcPr>
          <w:p w14:paraId="33D644ED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</w:t>
            </w:r>
          </w:p>
        </w:tc>
        <w:tc>
          <w:tcPr>
            <w:tcW w:w="1499" w:type="dxa"/>
            <w:gridSpan w:val="4"/>
            <w:shd w:val="clear" w:color="auto" w:fill="auto"/>
            <w:vAlign w:val="center"/>
            <w:hideMark/>
          </w:tcPr>
          <w:p w14:paraId="3E1EF5D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371" w:type="dxa"/>
            <w:gridSpan w:val="4"/>
            <w:shd w:val="clear" w:color="auto" w:fill="auto"/>
            <w:vAlign w:val="center"/>
            <w:hideMark/>
          </w:tcPr>
          <w:p w14:paraId="44CA065B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  <w:hideMark/>
          </w:tcPr>
          <w:p w14:paraId="1562B551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004" w:type="dxa"/>
            <w:gridSpan w:val="3"/>
            <w:vMerge/>
            <w:vAlign w:val="center"/>
            <w:hideMark/>
          </w:tcPr>
          <w:p w14:paraId="06D29941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677E5D0F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449FCE4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41B94EC3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+</w:t>
            </w:r>
          </w:p>
        </w:tc>
        <w:tc>
          <w:tcPr>
            <w:tcW w:w="1499" w:type="dxa"/>
            <w:gridSpan w:val="4"/>
            <w:shd w:val="clear" w:color="auto" w:fill="auto"/>
            <w:vAlign w:val="center"/>
          </w:tcPr>
          <w:p w14:paraId="7D0F67ED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371" w:type="dxa"/>
            <w:gridSpan w:val="4"/>
            <w:shd w:val="clear" w:color="auto" w:fill="auto"/>
            <w:vAlign w:val="center"/>
          </w:tcPr>
          <w:p w14:paraId="5312EE2D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1848109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004" w:type="dxa"/>
            <w:gridSpan w:val="3"/>
            <w:vMerge/>
            <w:vAlign w:val="center"/>
          </w:tcPr>
          <w:p w14:paraId="1FB114F9" w14:textId="77777777" w:rsidR="00754189" w:rsidRPr="009A5FCE" w:rsidRDefault="00754189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23E4B486" w14:textId="77777777" w:rsidTr="00497884">
        <w:trPr>
          <w:gridAfter w:val="2"/>
          <w:wAfter w:w="234" w:type="dxa"/>
          <w:trHeight w:val="300"/>
        </w:trPr>
        <w:tc>
          <w:tcPr>
            <w:tcW w:w="6536" w:type="dxa"/>
            <w:gridSpan w:val="15"/>
            <w:shd w:val="clear" w:color="auto" w:fill="auto"/>
            <w:noWrap/>
            <w:vAlign w:val="center"/>
            <w:hideMark/>
          </w:tcPr>
          <w:p w14:paraId="75C50906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TILs</w:t>
            </w:r>
          </w:p>
        </w:tc>
        <w:tc>
          <w:tcPr>
            <w:tcW w:w="1004" w:type="dxa"/>
            <w:gridSpan w:val="3"/>
            <w:shd w:val="clear" w:color="auto" w:fill="auto"/>
            <w:vAlign w:val="center"/>
            <w:hideMark/>
          </w:tcPr>
          <w:p w14:paraId="22F81FB2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363E6185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  <w:hideMark/>
          </w:tcPr>
          <w:p w14:paraId="17EE4FC0" w14:textId="77777777" w:rsidR="00754189" w:rsidRPr="009A5FCE" w:rsidRDefault="00754189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  <w:hideMark/>
          </w:tcPr>
          <w:p w14:paraId="2C762EC6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  <w:hideMark/>
          </w:tcPr>
          <w:p w14:paraId="4CED3A5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  <w:hideMark/>
          </w:tcPr>
          <w:p w14:paraId="43E428B2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  <w:hideMark/>
          </w:tcPr>
          <w:p w14:paraId="22FA0FA1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04" w:type="dxa"/>
            <w:gridSpan w:val="3"/>
            <w:vMerge w:val="restart"/>
            <w:shd w:val="clear" w:color="auto" w:fill="auto"/>
            <w:vAlign w:val="center"/>
            <w:hideMark/>
          </w:tcPr>
          <w:p w14:paraId="6E365A9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78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 w:rsidR="00754189" w:rsidRPr="009A5FCE" w14:paraId="0DFFFCCC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  <w:hideMark/>
          </w:tcPr>
          <w:p w14:paraId="122FFF2A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  <w:hideMark/>
          </w:tcPr>
          <w:p w14:paraId="565CAB8C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+ 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  <w:hideMark/>
          </w:tcPr>
          <w:p w14:paraId="3C2E0A0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5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  <w:hideMark/>
          </w:tcPr>
          <w:p w14:paraId="4D43852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  <w:hideMark/>
          </w:tcPr>
          <w:p w14:paraId="32584ED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004" w:type="dxa"/>
            <w:gridSpan w:val="3"/>
            <w:vMerge/>
            <w:vAlign w:val="center"/>
            <w:hideMark/>
          </w:tcPr>
          <w:p w14:paraId="00D53286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420923C0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3091E7D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6877FE41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</w:tcPr>
          <w:p w14:paraId="5E61EF52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</w:tcPr>
          <w:p w14:paraId="6E270DEE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6B4E47F0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004" w:type="dxa"/>
            <w:gridSpan w:val="3"/>
            <w:vMerge/>
            <w:vAlign w:val="center"/>
          </w:tcPr>
          <w:p w14:paraId="352AB25B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16BFE7E1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73AD5CA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5CC8860D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+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</w:tcPr>
          <w:p w14:paraId="13CB85A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</w:tcPr>
          <w:p w14:paraId="01D324D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1C394FC2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04" w:type="dxa"/>
            <w:gridSpan w:val="3"/>
            <w:vMerge/>
            <w:vAlign w:val="center"/>
          </w:tcPr>
          <w:p w14:paraId="5DB57E6C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7607D215" w14:textId="77777777" w:rsidTr="00497884">
        <w:trPr>
          <w:gridAfter w:val="2"/>
          <w:wAfter w:w="234" w:type="dxa"/>
          <w:trHeight w:val="300"/>
        </w:trPr>
        <w:tc>
          <w:tcPr>
            <w:tcW w:w="6536" w:type="dxa"/>
            <w:gridSpan w:val="15"/>
            <w:shd w:val="clear" w:color="auto" w:fill="auto"/>
            <w:noWrap/>
            <w:vAlign w:val="center"/>
          </w:tcPr>
          <w:p w14:paraId="5B2F52C4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TILs</w:t>
            </w:r>
          </w:p>
        </w:tc>
        <w:tc>
          <w:tcPr>
            <w:tcW w:w="1004" w:type="dxa"/>
            <w:gridSpan w:val="3"/>
            <w:vAlign w:val="center"/>
          </w:tcPr>
          <w:p w14:paraId="4187139A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11EF7DE2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2513795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77231FC6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</w:tcPr>
          <w:p w14:paraId="1986E3F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</w:tcPr>
          <w:p w14:paraId="66E47071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64BA869A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04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62CA9CD5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27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 w:rsidR="00754189" w:rsidRPr="009A5FCE" w14:paraId="57E0C6E0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2BBD0D2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0EAEB15E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</w:tcPr>
          <w:p w14:paraId="5ED723F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</w:tcPr>
          <w:p w14:paraId="7E8B72C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46BF110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00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AFD70E5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5F80E8BF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653A565D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shd w:val="clear" w:color="auto" w:fill="auto"/>
            <w:vAlign w:val="center"/>
          </w:tcPr>
          <w:p w14:paraId="0A102992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</w:t>
            </w:r>
          </w:p>
        </w:tc>
        <w:tc>
          <w:tcPr>
            <w:tcW w:w="1499" w:type="dxa"/>
            <w:gridSpan w:val="4"/>
            <w:shd w:val="clear" w:color="auto" w:fill="auto"/>
            <w:noWrap/>
            <w:vAlign w:val="center"/>
          </w:tcPr>
          <w:p w14:paraId="29177C37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371" w:type="dxa"/>
            <w:gridSpan w:val="4"/>
            <w:shd w:val="clear" w:color="auto" w:fill="auto"/>
            <w:noWrap/>
            <w:vAlign w:val="center"/>
          </w:tcPr>
          <w:p w14:paraId="050509F9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center"/>
          </w:tcPr>
          <w:p w14:paraId="2D5C4D94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00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919027A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61DD3638" w14:textId="77777777" w:rsidTr="00497884">
        <w:trPr>
          <w:gridAfter w:val="2"/>
          <w:wAfter w:w="234" w:type="dxa"/>
          <w:trHeight w:val="300"/>
        </w:trPr>
        <w:tc>
          <w:tcPr>
            <w:tcW w:w="221" w:type="dxa"/>
            <w:gridSpan w:val="3"/>
            <w:shd w:val="clear" w:color="auto" w:fill="auto"/>
            <w:noWrap/>
            <w:vAlign w:val="center"/>
          </w:tcPr>
          <w:p w14:paraId="6F6DCCD6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82BB2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+++</w:t>
            </w:r>
          </w:p>
        </w:tc>
        <w:tc>
          <w:tcPr>
            <w:tcW w:w="149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1328A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37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CC108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36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63522" w14:textId="77777777" w:rsidR="00754189" w:rsidRPr="009A5FCE" w:rsidRDefault="00754189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00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8814268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2638A147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 w:val="restart"/>
            <w:shd w:val="clear" w:color="auto" w:fill="auto"/>
            <w:vAlign w:val="center"/>
            <w:hideMark/>
          </w:tcPr>
          <w:p w14:paraId="7E75E326" w14:textId="77777777" w:rsidR="00754189" w:rsidRPr="009A5FCE" w:rsidRDefault="00754189" w:rsidP="00AC0D9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arson's chi-square test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isher’s exact test; Significant P-values are marked in bold face. Please note: </w:t>
            </w:r>
            <w:r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.</w:t>
            </w:r>
          </w:p>
          <w:p w14:paraId="0B981CB9" w14:textId="77777777" w:rsidR="00754189" w:rsidRPr="009A5FCE" w:rsidRDefault="00754189" w:rsidP="00AC0D9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59298AE" w14:textId="0EADCF31" w:rsidR="00754189" w:rsidRPr="009A5FCE" w:rsidRDefault="00754189" w:rsidP="00AC0D9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58BD58C" w14:textId="77777777" w:rsidR="00754189" w:rsidRPr="009A5FCE" w:rsidRDefault="00754189" w:rsidP="00AC0D9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3F8433F" w14:textId="04A0BD53" w:rsidR="00497884" w:rsidRPr="009A5FCE" w:rsidRDefault="00497884" w:rsidP="00AC0D9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4189" w:rsidRPr="009A5FCE" w14:paraId="5DD15E91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vAlign w:val="center"/>
            <w:hideMark/>
          </w:tcPr>
          <w:p w14:paraId="658FEF04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54189" w:rsidRPr="009A5FCE" w14:paraId="7A1D2155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vAlign w:val="center"/>
            <w:hideMark/>
          </w:tcPr>
          <w:p w14:paraId="4425D304" w14:textId="77777777" w:rsidR="00754189" w:rsidRPr="009A5FCE" w:rsidRDefault="00754189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36C2E2D8" w14:textId="77777777" w:rsidTr="00497884">
        <w:trPr>
          <w:gridAfter w:val="2"/>
          <w:wAfter w:w="234" w:type="dxa"/>
          <w:trHeight w:val="300"/>
        </w:trPr>
        <w:tc>
          <w:tcPr>
            <w:tcW w:w="64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3D9F" w14:textId="6337BEFF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pplementary Table 5: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D70D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2AED9DD4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53921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linico-pathological parameters associated with Perforin density</w:t>
            </w:r>
          </w:p>
        </w:tc>
      </w:tr>
      <w:tr w:rsidR="00497884" w:rsidRPr="009A5FCE" w14:paraId="590F0AC1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C84C9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6559095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7225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02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BB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erforin density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</w:tr>
      <w:tr w:rsidR="00497884" w:rsidRPr="009A5FCE" w14:paraId="69CC1961" w14:textId="77777777" w:rsidTr="00497884">
        <w:trPr>
          <w:gridAfter w:val="2"/>
          <w:wAfter w:w="234" w:type="dxa"/>
          <w:trHeight w:val="315"/>
        </w:trPr>
        <w:tc>
          <w:tcPr>
            <w:tcW w:w="25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87EF1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AC31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AED2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9841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CDDF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 w:rsidR="00497884" w:rsidRPr="009A5FCE" w14:paraId="432AE8C4" w14:textId="77777777" w:rsidTr="00497884">
        <w:trPr>
          <w:gridAfter w:val="2"/>
          <w:wAfter w:w="234" w:type="dxa"/>
          <w:trHeight w:val="300"/>
        </w:trPr>
        <w:tc>
          <w:tcPr>
            <w:tcW w:w="6423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9779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Parameter: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D2BF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E5D464A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8F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 at diagnosis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E2A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5152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82EB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39D5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3B49A332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1A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34B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68 years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220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059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CE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240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17</w:t>
            </w:r>
          </w:p>
        </w:tc>
      </w:tr>
      <w:tr w:rsidR="00497884" w:rsidRPr="009A5FCE" w14:paraId="29B88B4B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FE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697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≥68 years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885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912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DE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8192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6DCE58ED" w14:textId="77777777" w:rsidTr="00497884">
        <w:trPr>
          <w:gridAfter w:val="2"/>
          <w:wAfter w:w="234" w:type="dxa"/>
          <w:trHeight w:val="300"/>
        </w:trPr>
        <w:tc>
          <w:tcPr>
            <w:tcW w:w="64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A2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ender 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6BE7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4D00312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7E66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419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32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0A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A31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BD0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46</w:t>
            </w:r>
          </w:p>
        </w:tc>
      </w:tr>
      <w:tr w:rsidR="00497884" w:rsidRPr="009A5FCE" w14:paraId="2E892662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C9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202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51A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D4F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C2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F5D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D2EBD96" w14:textId="77777777" w:rsidTr="00497884">
        <w:trPr>
          <w:gridAfter w:val="2"/>
          <w:wAfter w:w="234" w:type="dxa"/>
          <w:trHeight w:val="300"/>
        </w:trPr>
        <w:tc>
          <w:tcPr>
            <w:tcW w:w="64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4442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ubtype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7CD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634CA525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4E7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A7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re SCC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C9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3AB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C5D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4E4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</w:tr>
      <w:tr w:rsidR="00497884" w:rsidRPr="009A5FCE" w14:paraId="18727D00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99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876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x SCC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B3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FF5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4A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2399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37E37E44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95C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stological tumour grad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FB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002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C9A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2B8C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C6F3D3F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977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E0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1-G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2B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7D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F8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9A8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60</w:t>
            </w:r>
          </w:p>
        </w:tc>
      </w:tr>
      <w:tr w:rsidR="00497884" w:rsidRPr="009A5FCE" w14:paraId="06E006C9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9C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B69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3-G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C3D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F2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F3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4C0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52BAB4BE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6C1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tag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AA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DCD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BB9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16A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130E66DB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091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98D2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1-pT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8A9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4E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92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9776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36</w:t>
            </w:r>
          </w:p>
        </w:tc>
      </w:tr>
      <w:tr w:rsidR="00497884" w:rsidRPr="009A5FCE" w14:paraId="098E356F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A2FF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664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3-pT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EA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E1D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96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2F3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23C9CE7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381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dal status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DD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9A4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8CAF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2D4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61063B08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4B79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6AE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41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3BF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FD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E36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19</w:t>
            </w:r>
          </w:p>
        </w:tc>
      </w:tr>
      <w:tr w:rsidR="00497884" w:rsidRPr="009A5FCE" w14:paraId="44F34F8B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9B9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C918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+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45F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48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A7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DC11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08A0858B" w14:textId="77777777" w:rsidTr="00497884">
        <w:trPr>
          <w:gridAfter w:val="2"/>
          <w:wAfter w:w="234" w:type="dxa"/>
          <w:trHeight w:val="300"/>
        </w:trPr>
        <w:tc>
          <w:tcPr>
            <w:tcW w:w="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96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ymphatic invasio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FA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EFD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CCA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2CB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EC5D975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946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99C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64F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15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E5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1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250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57</w:t>
            </w:r>
          </w:p>
        </w:tc>
      </w:tr>
      <w:tr w:rsidR="00497884" w:rsidRPr="009A5FCE" w14:paraId="1B643908" w14:textId="77777777" w:rsidTr="00497884">
        <w:trPr>
          <w:gridAfter w:val="2"/>
          <w:wAfter w:w="234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BC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50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085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C4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84F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1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3CF4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05DB32BC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99F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nsity in cells / 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; median value of the overall sample (9.0 / 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) as cut-off for low and high density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arson's chi-square test; Significant P-values are marked in bold face. Please note: </w:t>
            </w:r>
            <w:r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.</w:t>
            </w:r>
          </w:p>
        </w:tc>
      </w:tr>
      <w:tr w:rsidR="00497884" w:rsidRPr="009A5FCE" w14:paraId="454FC088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60AF9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2D51FB5" w14:textId="77777777" w:rsidTr="00497884"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A0596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79D90EB" w14:textId="77777777" w:rsidTr="00497884">
        <w:trPr>
          <w:gridAfter w:val="3"/>
          <w:wAfter w:w="493" w:type="dxa"/>
          <w:trHeight w:val="300"/>
        </w:trPr>
        <w:tc>
          <w:tcPr>
            <w:tcW w:w="62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D853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5CEA5700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36192FD9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4104887B" w14:textId="1A854D4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pplementary Table 6: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B3AB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ED486CF" w14:textId="77777777" w:rsidTr="00497884">
        <w:trPr>
          <w:gridAfter w:val="3"/>
          <w:wAfter w:w="493" w:type="dxa"/>
          <w:trHeight w:val="476"/>
        </w:trPr>
        <w:tc>
          <w:tcPr>
            <w:tcW w:w="7281" w:type="dxa"/>
            <w:gridSpan w:val="1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D737D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linico-pathological parameters associated with Ki67 density</w:t>
            </w:r>
          </w:p>
        </w:tc>
      </w:tr>
      <w:tr w:rsidR="00497884" w:rsidRPr="009A5FCE" w14:paraId="42AA0CE4" w14:textId="77777777" w:rsidTr="00497884">
        <w:trPr>
          <w:gridAfter w:val="3"/>
          <w:wAfter w:w="493" w:type="dxa"/>
          <w:trHeight w:val="476"/>
        </w:trPr>
        <w:tc>
          <w:tcPr>
            <w:tcW w:w="7281" w:type="dxa"/>
            <w:gridSpan w:val="1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48B8A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68B9A67B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65EA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844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88BD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Ki67 density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</w:tr>
      <w:tr w:rsidR="00497884" w:rsidRPr="009A5FCE" w14:paraId="388EADD1" w14:textId="77777777" w:rsidTr="00497884">
        <w:trPr>
          <w:gridAfter w:val="3"/>
          <w:wAfter w:w="493" w:type="dxa"/>
          <w:trHeight w:val="315"/>
        </w:trPr>
        <w:tc>
          <w:tcPr>
            <w:tcW w:w="243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4A522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FEB2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C52C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FF3C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7290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 w:rsidR="00497884" w:rsidRPr="009A5FCE" w14:paraId="60778946" w14:textId="77777777" w:rsidTr="00497884">
        <w:trPr>
          <w:gridAfter w:val="3"/>
          <w:wAfter w:w="493" w:type="dxa"/>
          <w:trHeight w:val="300"/>
        </w:trPr>
        <w:tc>
          <w:tcPr>
            <w:tcW w:w="620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973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Parameter: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9867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617A9837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4C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 at diagnosis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05F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D797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6810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0E18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1F6DAF11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C98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CB4E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68 years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18C5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289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4D6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6E7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95</w:t>
            </w:r>
          </w:p>
        </w:tc>
      </w:tr>
      <w:tr w:rsidR="00497884" w:rsidRPr="009A5FCE" w14:paraId="38094559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A1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D9DC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≥68 years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B4C5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E07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8C5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1EFA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20C7BCA5" w14:textId="77777777" w:rsidTr="00497884">
        <w:trPr>
          <w:gridAfter w:val="3"/>
          <w:wAfter w:w="493" w:type="dxa"/>
          <w:trHeight w:val="300"/>
        </w:trPr>
        <w:tc>
          <w:tcPr>
            <w:tcW w:w="62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9B8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ender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4F2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12C4B15E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1FF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521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D05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53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B7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D18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01</w:t>
            </w:r>
          </w:p>
        </w:tc>
      </w:tr>
      <w:tr w:rsidR="00497884" w:rsidRPr="009A5FCE" w14:paraId="33621D36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1DF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D1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9C9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0A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795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6DD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07B2678D" w14:textId="77777777" w:rsidTr="00497884">
        <w:trPr>
          <w:gridAfter w:val="3"/>
          <w:wAfter w:w="493" w:type="dxa"/>
          <w:trHeight w:val="300"/>
        </w:trPr>
        <w:tc>
          <w:tcPr>
            <w:tcW w:w="62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725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ubtype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3A24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229C149E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20F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F3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re SCC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F5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4D3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7A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D0C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11</w:t>
            </w:r>
          </w:p>
        </w:tc>
      </w:tr>
      <w:tr w:rsidR="00497884" w:rsidRPr="009A5FCE" w14:paraId="4FE4818D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415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CC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x SCC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588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D2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17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32662" w14:textId="77777777" w:rsidR="00497884" w:rsidRPr="009A5FCE" w:rsidRDefault="00497884" w:rsidP="00AC0D9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5D47BFD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31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stological tumour grad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80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4A7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689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D69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5CDFA344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79C" w14:textId="77777777" w:rsidR="00497884" w:rsidRPr="009A5FCE" w:rsidRDefault="00497884" w:rsidP="00AC0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41D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1-G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7C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6E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11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EE4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</w:tr>
      <w:tr w:rsidR="00497884" w:rsidRPr="009A5FCE" w14:paraId="2843E74E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76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916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3-G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57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B2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3F7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91B0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1CEA82C3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510F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tage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F5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66E8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BBE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394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7B144BF4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3F30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82A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1-pT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352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063E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04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0F1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71</w:t>
            </w:r>
          </w:p>
        </w:tc>
      </w:tr>
      <w:tr w:rsidR="00497884" w:rsidRPr="009A5FCE" w14:paraId="007766C7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9BD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94A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3-pT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FB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F01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B83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E69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1CD4B326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DCE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dal status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CE8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C70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DB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42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2B05985D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9E1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4BE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1C3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591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C3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4FB4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64</w:t>
            </w:r>
          </w:p>
        </w:tc>
      </w:tr>
      <w:tr w:rsidR="00497884" w:rsidRPr="009A5FCE" w14:paraId="1E9454F0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7D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99B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+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3D3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92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CFC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D06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76C91D3" w14:textId="77777777" w:rsidTr="00497884">
        <w:trPr>
          <w:gridAfter w:val="3"/>
          <w:wAfter w:w="493" w:type="dxa"/>
          <w:trHeight w:val="300"/>
        </w:trPr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F1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ymphatic invasio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0A7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DB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62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9B3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422DB574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7C7" w14:textId="77777777" w:rsidR="00497884" w:rsidRPr="009A5FCE" w:rsidRDefault="00497884" w:rsidP="00AC0D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4E5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020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88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E1B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07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33F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9</w:t>
            </w:r>
          </w:p>
        </w:tc>
      </w:tr>
      <w:tr w:rsidR="00497884" w:rsidRPr="009A5FCE" w14:paraId="71A5DC59" w14:textId="77777777" w:rsidTr="00497884">
        <w:trPr>
          <w:gridAfter w:val="3"/>
          <w:wAfter w:w="493" w:type="dxa"/>
          <w:trHeight w:val="300"/>
        </w:trPr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0B1A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271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0566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DC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1B8" w14:textId="77777777" w:rsidR="00497884" w:rsidRPr="009A5FCE" w:rsidRDefault="00497884" w:rsidP="00AC0D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07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154D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97884" w:rsidRPr="009A5FCE" w14:paraId="2D648761" w14:textId="77777777" w:rsidTr="00497884">
        <w:trPr>
          <w:gridAfter w:val="3"/>
          <w:wAfter w:w="493" w:type="dxa"/>
          <w:trHeight w:val="476"/>
        </w:trPr>
        <w:tc>
          <w:tcPr>
            <w:tcW w:w="7281" w:type="dxa"/>
            <w:gridSpan w:val="1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3713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nsity in cells / 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; median value of the overall sample (509.5 / 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)  as cut-off for low and high density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arson's chi-square test; Significant P-values are marked in bold face. Please note: </w:t>
            </w:r>
            <w:r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.</w:t>
            </w:r>
          </w:p>
        </w:tc>
      </w:tr>
      <w:tr w:rsidR="00497884" w:rsidRPr="009A5FCE" w14:paraId="18148C0A" w14:textId="77777777" w:rsidTr="00497884">
        <w:trPr>
          <w:gridAfter w:val="3"/>
          <w:wAfter w:w="493" w:type="dxa"/>
          <w:trHeight w:val="476"/>
        </w:trPr>
        <w:tc>
          <w:tcPr>
            <w:tcW w:w="7281" w:type="dxa"/>
            <w:gridSpan w:val="1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A65EB" w14:textId="77777777" w:rsidR="00497884" w:rsidRPr="009A5FCE" w:rsidRDefault="00497884" w:rsidP="00AC0D9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02565C10" w14:textId="77777777" w:rsidTr="00497884">
        <w:trPr>
          <w:trHeight w:val="300"/>
        </w:trPr>
        <w:tc>
          <w:tcPr>
            <w:tcW w:w="75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B868" w14:textId="77777777" w:rsidR="00497884" w:rsidRPr="009A5FCE" w:rsidRDefault="00497884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5E601A72" w14:textId="77777777" w:rsidR="00497884" w:rsidRPr="009A5FCE" w:rsidRDefault="00497884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5D441C2D" w14:textId="77777777" w:rsidR="00497884" w:rsidRPr="009A5FCE" w:rsidRDefault="00497884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4110754D" w14:textId="77777777" w:rsidR="00497884" w:rsidRPr="009A5FCE" w:rsidRDefault="00497884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4A9F51B3" w14:textId="6B187149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upplementary Table </w:t>
            </w:r>
            <w:r w:rsidR="00497884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: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22B5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6AD024DD" w14:textId="77777777" w:rsidTr="00497884">
        <w:tblPrEx>
          <w:tblCellMar>
            <w:top w:w="15" w:type="dxa"/>
          </w:tblCellMar>
        </w:tblPrEx>
        <w:trPr>
          <w:gridAfter w:val="2"/>
          <w:wAfter w:w="234" w:type="dxa"/>
          <w:trHeight w:val="476"/>
        </w:trPr>
        <w:tc>
          <w:tcPr>
            <w:tcW w:w="7540" w:type="dxa"/>
            <w:gridSpan w:val="1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69147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linico-pathological parameters associated with CD3 density</w:t>
            </w:r>
          </w:p>
        </w:tc>
      </w:tr>
      <w:tr w:rsidR="001B21DB" w:rsidRPr="009A5FCE" w14:paraId="098F7D97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300"/>
        </w:trPr>
        <w:tc>
          <w:tcPr>
            <w:tcW w:w="7540" w:type="dxa"/>
            <w:gridSpan w:val="1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31B7C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EC9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23571709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2520" w:type="dxa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1B1CA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020" w:type="dxa"/>
            <w:gridSpan w:val="1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E8B7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D3 density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164" w:type="dxa"/>
            <w:vAlign w:val="center"/>
            <w:hideMark/>
          </w:tcPr>
          <w:p w14:paraId="48594273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1F616C1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310"/>
        </w:trPr>
        <w:tc>
          <w:tcPr>
            <w:tcW w:w="252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B8544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2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4691B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0FDC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146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3EA39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D5204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  <w:tc>
          <w:tcPr>
            <w:tcW w:w="164" w:type="dxa"/>
            <w:vAlign w:val="center"/>
            <w:hideMark/>
          </w:tcPr>
          <w:p w14:paraId="7A203DF7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5D1671CC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C4DB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Parameter: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3B7C4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4E1D8224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29C771FD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2520" w:type="dxa"/>
            <w:gridSpan w:val="6"/>
            <w:shd w:val="clear" w:color="auto" w:fill="auto"/>
            <w:noWrap/>
            <w:vAlign w:val="center"/>
            <w:hideMark/>
          </w:tcPr>
          <w:p w14:paraId="41188D54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 at diagnosis</w:t>
            </w:r>
          </w:p>
        </w:tc>
        <w:tc>
          <w:tcPr>
            <w:tcW w:w="1323" w:type="dxa"/>
            <w:gridSpan w:val="3"/>
            <w:shd w:val="clear" w:color="auto" w:fill="auto"/>
            <w:vAlign w:val="center"/>
            <w:hideMark/>
          </w:tcPr>
          <w:p w14:paraId="65F2B0C5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9" w:type="dxa"/>
            <w:gridSpan w:val="2"/>
            <w:shd w:val="clear" w:color="auto" w:fill="auto"/>
            <w:vAlign w:val="center"/>
            <w:hideMark/>
          </w:tcPr>
          <w:p w14:paraId="2A746CEE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68" w:type="dxa"/>
            <w:gridSpan w:val="5"/>
            <w:shd w:val="clear" w:color="auto" w:fill="auto"/>
            <w:vAlign w:val="center"/>
            <w:hideMark/>
          </w:tcPr>
          <w:p w14:paraId="4F83A780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  <w:hideMark/>
          </w:tcPr>
          <w:p w14:paraId="08BDA674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6EA77885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132BB848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636CD17F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vAlign w:val="center"/>
            <w:hideMark/>
          </w:tcPr>
          <w:p w14:paraId="60ADE620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68 years</w:t>
            </w:r>
          </w:p>
        </w:tc>
        <w:tc>
          <w:tcPr>
            <w:tcW w:w="1323" w:type="dxa"/>
            <w:gridSpan w:val="3"/>
            <w:shd w:val="clear" w:color="auto" w:fill="auto"/>
            <w:vAlign w:val="center"/>
            <w:hideMark/>
          </w:tcPr>
          <w:p w14:paraId="0A625689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  <w:hideMark/>
          </w:tcPr>
          <w:p w14:paraId="799E7160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4E70652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48E4D3E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78</w:t>
            </w:r>
          </w:p>
        </w:tc>
        <w:tc>
          <w:tcPr>
            <w:tcW w:w="164" w:type="dxa"/>
            <w:vAlign w:val="center"/>
            <w:hideMark/>
          </w:tcPr>
          <w:p w14:paraId="0DA1CC6A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1160B21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0F49575C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vAlign w:val="center"/>
            <w:hideMark/>
          </w:tcPr>
          <w:p w14:paraId="0BA9168D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≥68 years</w:t>
            </w:r>
          </w:p>
        </w:tc>
        <w:tc>
          <w:tcPr>
            <w:tcW w:w="1323" w:type="dxa"/>
            <w:gridSpan w:val="3"/>
            <w:shd w:val="clear" w:color="auto" w:fill="auto"/>
            <w:vAlign w:val="center"/>
            <w:hideMark/>
          </w:tcPr>
          <w:p w14:paraId="70D2E68D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  <w:hideMark/>
          </w:tcPr>
          <w:p w14:paraId="65E3AC6D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6A5ABF84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367216B3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51DDB282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AB0D4FC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noWrap/>
            <w:vAlign w:val="center"/>
            <w:hideMark/>
          </w:tcPr>
          <w:p w14:paraId="05B5CC08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ender 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  <w:hideMark/>
          </w:tcPr>
          <w:p w14:paraId="2A60F69F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64E1EF93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711250C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7CE7A7AD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5E1899C6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70D01991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7A71CB4E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7A91647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36C7660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48</w:t>
            </w:r>
          </w:p>
        </w:tc>
        <w:tc>
          <w:tcPr>
            <w:tcW w:w="164" w:type="dxa"/>
            <w:vAlign w:val="center"/>
            <w:hideMark/>
          </w:tcPr>
          <w:p w14:paraId="1AA1AA5B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0FB9B2D3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77C71BD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2C84092F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6061102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06B4F42C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6707ED36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3624176B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21A345CE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15A5F865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vAlign w:val="center"/>
            <w:hideMark/>
          </w:tcPr>
          <w:p w14:paraId="620E0AF6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ubtype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  <w:hideMark/>
          </w:tcPr>
          <w:p w14:paraId="4FC7760E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3208C623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1DC50BF1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1B36FFB4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27FC5B08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re SCC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173D160E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1D83C9E4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63E4E92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5FD12EEB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15</w:t>
            </w:r>
          </w:p>
        </w:tc>
        <w:tc>
          <w:tcPr>
            <w:tcW w:w="164" w:type="dxa"/>
            <w:vAlign w:val="center"/>
            <w:hideMark/>
          </w:tcPr>
          <w:p w14:paraId="7701DE96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5E8834A6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2B67E250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4B61CEA9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x SCC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0241FAB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383B3536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52753B7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76768BA8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3CD8A6EA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F172E" w:rsidRPr="009A5FCE" w14:paraId="66B9FA83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noWrap/>
            <w:vAlign w:val="center"/>
            <w:hideMark/>
          </w:tcPr>
          <w:p w14:paraId="08DAEA33" w14:textId="6571727E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stological tumour grade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  <w:hideMark/>
          </w:tcPr>
          <w:p w14:paraId="51574F23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1D83DCCA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05AF2840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07CC5839" w14:textId="77777777" w:rsidR="001B21DB" w:rsidRPr="009A5FCE" w:rsidRDefault="001B21D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45613403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1-G2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3D151E7F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6E3FCBF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207FECA4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66A60E71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97</w:t>
            </w:r>
          </w:p>
        </w:tc>
        <w:tc>
          <w:tcPr>
            <w:tcW w:w="164" w:type="dxa"/>
            <w:vAlign w:val="center"/>
            <w:hideMark/>
          </w:tcPr>
          <w:p w14:paraId="0B84EE1B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27B9FEB8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2BA7D9B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61574F37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3-G4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6D86CABE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671CCC1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56CE6BF1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480FD15F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21DFF4AB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F172E" w:rsidRPr="009A5FCE" w14:paraId="2B3CEF99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noWrap/>
            <w:vAlign w:val="center"/>
            <w:hideMark/>
          </w:tcPr>
          <w:p w14:paraId="6F15EDBC" w14:textId="325CAAD1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mour stage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  <w:hideMark/>
          </w:tcPr>
          <w:p w14:paraId="374E3DA2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4F9F3EE6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F5E63A5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5BC08597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03D1D6DD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1-pT2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242C8A1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5BB9875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7789F449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026D9301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96</w:t>
            </w:r>
          </w:p>
        </w:tc>
        <w:tc>
          <w:tcPr>
            <w:tcW w:w="164" w:type="dxa"/>
            <w:vAlign w:val="center"/>
            <w:hideMark/>
          </w:tcPr>
          <w:p w14:paraId="40AD31DB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332E88E0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73218D8D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6940478A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T3-pT4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620579EF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8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0723A8E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7E129E8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2B584BE7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7564B2DC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F172E" w:rsidRPr="009A5FCE" w14:paraId="47523741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noWrap/>
            <w:vAlign w:val="center"/>
            <w:hideMark/>
          </w:tcPr>
          <w:p w14:paraId="4D7EA7E0" w14:textId="6ECC576C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dal statu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  <w:hideMark/>
          </w:tcPr>
          <w:p w14:paraId="0EFB27E7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54366F21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6E4663EF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30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381E9287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07E81DB0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0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6EC797D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7A190811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2D5762D9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0C77DD40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42</w:t>
            </w:r>
          </w:p>
        </w:tc>
        <w:tc>
          <w:tcPr>
            <w:tcW w:w="164" w:type="dxa"/>
            <w:vAlign w:val="center"/>
            <w:hideMark/>
          </w:tcPr>
          <w:p w14:paraId="6D6F9F7D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2FBEC5AE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1D74CCD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24E27E04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N+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20091E3F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18DA129B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0108953C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970" w:type="dxa"/>
            <w:gridSpan w:val="2"/>
            <w:vMerge/>
            <w:vAlign w:val="center"/>
            <w:hideMark/>
          </w:tcPr>
          <w:p w14:paraId="4151D8DE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7BF98DB8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F172E" w:rsidRPr="009A5FCE" w14:paraId="2183B463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6570" w:type="dxa"/>
            <w:gridSpan w:val="16"/>
            <w:shd w:val="clear" w:color="auto" w:fill="auto"/>
            <w:noWrap/>
            <w:vAlign w:val="center"/>
            <w:hideMark/>
          </w:tcPr>
          <w:p w14:paraId="59E2D689" w14:textId="1D6C1781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ymphatic invasion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  <w:hideMark/>
          </w:tcPr>
          <w:p w14:paraId="6E4D23CD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20636E1B" w14:textId="77777777" w:rsidR="006F172E" w:rsidRPr="009A5FCE" w:rsidRDefault="006F172E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5BDE79A1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54AC04BE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shd w:val="clear" w:color="auto" w:fill="auto"/>
            <w:noWrap/>
            <w:vAlign w:val="center"/>
            <w:hideMark/>
          </w:tcPr>
          <w:p w14:paraId="663ED180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0</w:t>
            </w:r>
          </w:p>
        </w:tc>
        <w:tc>
          <w:tcPr>
            <w:tcW w:w="1323" w:type="dxa"/>
            <w:gridSpan w:val="3"/>
            <w:shd w:val="clear" w:color="auto" w:fill="auto"/>
            <w:noWrap/>
            <w:vAlign w:val="center"/>
            <w:hideMark/>
          </w:tcPr>
          <w:p w14:paraId="12F80B99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center"/>
            <w:hideMark/>
          </w:tcPr>
          <w:p w14:paraId="50E195DE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14:paraId="793F42B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970" w:type="dxa"/>
            <w:gridSpan w:val="2"/>
            <w:vMerge w:val="restart"/>
            <w:shd w:val="clear" w:color="auto" w:fill="auto"/>
            <w:vAlign w:val="center"/>
            <w:hideMark/>
          </w:tcPr>
          <w:p w14:paraId="0AEF0A86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37</w:t>
            </w:r>
          </w:p>
        </w:tc>
        <w:tc>
          <w:tcPr>
            <w:tcW w:w="164" w:type="dxa"/>
            <w:vAlign w:val="center"/>
            <w:hideMark/>
          </w:tcPr>
          <w:p w14:paraId="0F737865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12356E84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182" w:type="dxa"/>
            <w:gridSpan w:val="2"/>
            <w:shd w:val="clear" w:color="auto" w:fill="auto"/>
            <w:noWrap/>
            <w:vAlign w:val="center"/>
            <w:hideMark/>
          </w:tcPr>
          <w:p w14:paraId="00ED0583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14E9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1</w:t>
            </w:r>
          </w:p>
        </w:tc>
        <w:tc>
          <w:tcPr>
            <w:tcW w:w="132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E977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4FC2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6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BFA5" w14:textId="77777777" w:rsidR="001B21DB" w:rsidRPr="009A5FCE" w:rsidRDefault="001B21D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97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D051069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vAlign w:val="center"/>
            <w:hideMark/>
          </w:tcPr>
          <w:p w14:paraId="16533C1A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CBCAE2A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7540" w:type="dxa"/>
            <w:gridSpan w:val="18"/>
            <w:vMerge w:val="restart"/>
            <w:shd w:val="clear" w:color="auto" w:fill="auto"/>
            <w:vAlign w:val="center"/>
            <w:hideMark/>
          </w:tcPr>
          <w:p w14:paraId="26DD72DB" w14:textId="1DF4A2E0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nsity in cells / 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; median value </w:t>
            </w:r>
            <w:r w:rsidR="0089245A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f the overall sample </w:t>
            </w:r>
            <w:r w:rsidR="002D063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582.3 / mm</w:t>
            </w:r>
            <w:r w:rsidR="002D063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="002D063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)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s cut-off for low and high density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arson's chi-square test; Significant P-values are marked in bold face. </w:t>
            </w:r>
            <w:r w:rsidR="00B72233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lease note: </w:t>
            </w:r>
            <w:r w:rsidR="00B72233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ample numbers may vary between analyses due to limitations of </w:t>
            </w:r>
            <w:r w:rsidR="00416BD2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able </w:t>
            </w:r>
            <w:r w:rsidR="00B72233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MA cores </w:t>
            </w:r>
            <w:r w:rsidR="00416BD2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pending on the staining</w:t>
            </w:r>
            <w:r w:rsidR="00B72233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64" w:type="dxa"/>
            <w:vAlign w:val="center"/>
            <w:hideMark/>
          </w:tcPr>
          <w:p w14:paraId="188BF82E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5E05B736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7540" w:type="dxa"/>
            <w:gridSpan w:val="18"/>
            <w:vMerge/>
            <w:vAlign w:val="center"/>
            <w:hideMark/>
          </w:tcPr>
          <w:p w14:paraId="7D725699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26712784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4DBF992B" w14:textId="77777777" w:rsidTr="00497884">
        <w:tblPrEx>
          <w:tblCellMar>
            <w:top w:w="15" w:type="dxa"/>
          </w:tblCellMar>
        </w:tblPrEx>
        <w:trPr>
          <w:gridAfter w:val="1"/>
          <w:wAfter w:w="70" w:type="dxa"/>
          <w:trHeight w:val="290"/>
        </w:trPr>
        <w:tc>
          <w:tcPr>
            <w:tcW w:w="7540" w:type="dxa"/>
            <w:gridSpan w:val="18"/>
            <w:vMerge/>
            <w:vAlign w:val="center"/>
            <w:hideMark/>
          </w:tcPr>
          <w:p w14:paraId="1C527EAB" w14:textId="77777777" w:rsidR="001B21DB" w:rsidRPr="009A5FCE" w:rsidRDefault="001B21D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23D216C0" w14:textId="77777777" w:rsidR="001B21DB" w:rsidRPr="009A5FCE" w:rsidRDefault="001B21D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1DB" w:rsidRPr="009A5FCE" w14:paraId="268C1E6F" w14:textId="77777777" w:rsidTr="00497884">
        <w:trPr>
          <w:trHeight w:val="300"/>
        </w:trPr>
        <w:tc>
          <w:tcPr>
            <w:tcW w:w="754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CDBE" w14:textId="77777777" w:rsidR="006F172E" w:rsidRPr="009A5FCE" w:rsidRDefault="006F172E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tbl>
            <w:tblPr>
              <w:tblW w:w="7399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"/>
              <w:gridCol w:w="2278"/>
              <w:gridCol w:w="1221"/>
              <w:gridCol w:w="1245"/>
              <w:gridCol w:w="1264"/>
              <w:gridCol w:w="1067"/>
              <w:gridCol w:w="164"/>
            </w:tblGrid>
            <w:tr w:rsidR="001B21DB" w:rsidRPr="009A5FCE" w14:paraId="517A1547" w14:textId="77777777" w:rsidTr="006F172E">
              <w:trPr>
                <w:gridAfter w:val="1"/>
                <w:wAfter w:w="164" w:type="dxa"/>
                <w:trHeight w:val="290"/>
              </w:trPr>
              <w:tc>
                <w:tcPr>
                  <w:tcW w:w="6168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414D70" w14:textId="77777777" w:rsidR="00497884" w:rsidRPr="009A5FCE" w:rsidRDefault="00497884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51908A62" w14:textId="77777777" w:rsidR="00497884" w:rsidRPr="009A5FCE" w:rsidRDefault="00497884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750E5BE1" w14:textId="11F32BBF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 xml:space="preserve">Supplementary Table </w:t>
                  </w:r>
                  <w:r w:rsidR="00497884"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8</w:t>
                  </w: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: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E7CB9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7853CC5" w14:textId="77777777" w:rsidTr="006F172E">
              <w:trPr>
                <w:gridAfter w:val="1"/>
                <w:wAfter w:w="164" w:type="dxa"/>
                <w:trHeight w:val="476"/>
              </w:trPr>
              <w:tc>
                <w:tcPr>
                  <w:tcW w:w="7235" w:type="dxa"/>
                  <w:gridSpan w:val="6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8F323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linico-pathological parameters associated with CD4 density</w:t>
                  </w:r>
                </w:p>
              </w:tc>
            </w:tr>
            <w:tr w:rsidR="001B21DB" w:rsidRPr="009A5FCE" w14:paraId="04BB1244" w14:textId="77777777" w:rsidTr="006F172E">
              <w:trPr>
                <w:trHeight w:val="300"/>
              </w:trPr>
              <w:tc>
                <w:tcPr>
                  <w:tcW w:w="7235" w:type="dxa"/>
                  <w:gridSpan w:val="6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D79298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B29A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7EE018A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tcBorders>
                    <w:top w:val="single" w:sz="8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B87F9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4797" w:type="dxa"/>
                  <w:gridSpan w:val="4"/>
                  <w:tcBorders>
                    <w:top w:val="single" w:sz="8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028E6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D4 density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291CFBA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F031F54" w14:textId="77777777" w:rsidTr="006F172E">
              <w:trPr>
                <w:trHeight w:val="310"/>
              </w:trPr>
              <w:tc>
                <w:tcPr>
                  <w:tcW w:w="243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BDF1D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F45FE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n</w:t>
                  </w:r>
                  <w:r w:rsidRPr="009A5FC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0F4E9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low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461F6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high</w:t>
                  </w: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30005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P-value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4E89295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D8C73D6" w14:textId="77777777" w:rsidTr="006F172E">
              <w:trPr>
                <w:trHeight w:val="290"/>
              </w:trPr>
              <w:tc>
                <w:tcPr>
                  <w:tcW w:w="6168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D5D2F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Parameter:</w:t>
                  </w:r>
                </w:p>
              </w:tc>
              <w:tc>
                <w:tcPr>
                  <w:tcW w:w="1067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0B853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4002FC0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6582B46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044AEE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Age at diagnosis</w:t>
                  </w:r>
                </w:p>
              </w:tc>
              <w:tc>
                <w:tcPr>
                  <w:tcW w:w="1221" w:type="dxa"/>
                  <w:shd w:val="clear" w:color="auto" w:fill="auto"/>
                  <w:vAlign w:val="center"/>
                  <w:hideMark/>
                </w:tcPr>
                <w:p w14:paraId="05F6F62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5" w:type="dxa"/>
                  <w:shd w:val="clear" w:color="auto" w:fill="auto"/>
                  <w:vAlign w:val="center"/>
                  <w:hideMark/>
                </w:tcPr>
                <w:p w14:paraId="6E4D8038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4" w:type="dxa"/>
                  <w:shd w:val="clear" w:color="auto" w:fill="auto"/>
                  <w:vAlign w:val="center"/>
                  <w:hideMark/>
                </w:tcPr>
                <w:p w14:paraId="2E3CC693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67" w:type="dxa"/>
                  <w:shd w:val="clear" w:color="auto" w:fill="auto"/>
                  <w:vAlign w:val="center"/>
                  <w:hideMark/>
                </w:tcPr>
                <w:p w14:paraId="6C9AD456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0AD0C66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C6DD830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7F80C55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vAlign w:val="center"/>
                  <w:hideMark/>
                </w:tcPr>
                <w:p w14:paraId="0A1F7B3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&lt;68 years</w:t>
                  </w:r>
                </w:p>
              </w:tc>
              <w:tc>
                <w:tcPr>
                  <w:tcW w:w="1221" w:type="dxa"/>
                  <w:shd w:val="clear" w:color="auto" w:fill="auto"/>
                  <w:vAlign w:val="center"/>
                  <w:hideMark/>
                </w:tcPr>
                <w:p w14:paraId="74C5BF8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0</w:t>
                  </w:r>
                </w:p>
              </w:tc>
              <w:tc>
                <w:tcPr>
                  <w:tcW w:w="1245" w:type="dxa"/>
                  <w:shd w:val="clear" w:color="auto" w:fill="auto"/>
                  <w:vAlign w:val="center"/>
                  <w:hideMark/>
                </w:tcPr>
                <w:p w14:paraId="61513E6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4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04D42DF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067" w:type="dxa"/>
                  <w:vMerge w:val="restart"/>
                  <w:shd w:val="clear" w:color="auto" w:fill="auto"/>
                  <w:vAlign w:val="center"/>
                  <w:hideMark/>
                </w:tcPr>
                <w:p w14:paraId="5AF4452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915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680ED77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207E64A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3D0B73F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vAlign w:val="center"/>
                  <w:hideMark/>
                </w:tcPr>
                <w:p w14:paraId="7B6DA6D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≥68 years</w:t>
                  </w:r>
                </w:p>
              </w:tc>
              <w:tc>
                <w:tcPr>
                  <w:tcW w:w="1221" w:type="dxa"/>
                  <w:shd w:val="clear" w:color="auto" w:fill="auto"/>
                  <w:vAlign w:val="center"/>
                  <w:hideMark/>
                </w:tcPr>
                <w:p w14:paraId="38A6A8E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3</w:t>
                  </w:r>
                </w:p>
              </w:tc>
              <w:tc>
                <w:tcPr>
                  <w:tcW w:w="1245" w:type="dxa"/>
                  <w:shd w:val="clear" w:color="auto" w:fill="auto"/>
                  <w:vAlign w:val="center"/>
                  <w:hideMark/>
                </w:tcPr>
                <w:p w14:paraId="6CAB5AB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04C34D4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067" w:type="dxa"/>
                  <w:vMerge/>
                  <w:vAlign w:val="center"/>
                  <w:hideMark/>
                </w:tcPr>
                <w:p w14:paraId="5377BAB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3342BAE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DD9BAB1" w14:textId="77777777" w:rsidTr="006F172E">
              <w:trPr>
                <w:trHeight w:val="290"/>
              </w:trPr>
              <w:tc>
                <w:tcPr>
                  <w:tcW w:w="6168" w:type="dxa"/>
                  <w:gridSpan w:val="5"/>
                  <w:shd w:val="clear" w:color="auto" w:fill="auto"/>
                  <w:noWrap/>
                  <w:vAlign w:val="center"/>
                  <w:hideMark/>
                </w:tcPr>
                <w:p w14:paraId="241A603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lastRenderedPageBreak/>
                    <w:t xml:space="preserve">Gender </w:t>
                  </w:r>
                </w:p>
              </w:tc>
              <w:tc>
                <w:tcPr>
                  <w:tcW w:w="1067" w:type="dxa"/>
                  <w:shd w:val="clear" w:color="auto" w:fill="auto"/>
                  <w:vAlign w:val="center"/>
                  <w:hideMark/>
                </w:tcPr>
                <w:p w14:paraId="22EA658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154547A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52B46F6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44DBCB8D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noWrap/>
                  <w:vAlign w:val="center"/>
                  <w:hideMark/>
                </w:tcPr>
                <w:p w14:paraId="3F1CC35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ale</w:t>
                  </w:r>
                </w:p>
              </w:tc>
              <w:tc>
                <w:tcPr>
                  <w:tcW w:w="1221" w:type="dxa"/>
                  <w:shd w:val="clear" w:color="auto" w:fill="auto"/>
                  <w:noWrap/>
                  <w:vAlign w:val="center"/>
                  <w:hideMark/>
                </w:tcPr>
                <w:p w14:paraId="4D7F397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9</w:t>
                  </w:r>
                </w:p>
              </w:tc>
              <w:tc>
                <w:tcPr>
                  <w:tcW w:w="1245" w:type="dxa"/>
                  <w:shd w:val="clear" w:color="auto" w:fill="auto"/>
                  <w:noWrap/>
                  <w:vAlign w:val="center"/>
                  <w:hideMark/>
                </w:tcPr>
                <w:p w14:paraId="24CBBDE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3740370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067" w:type="dxa"/>
                  <w:vMerge w:val="restart"/>
                  <w:shd w:val="clear" w:color="auto" w:fill="auto"/>
                  <w:vAlign w:val="center"/>
                  <w:hideMark/>
                </w:tcPr>
                <w:p w14:paraId="358CF78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115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7C005E3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29C100D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584E234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noWrap/>
                  <w:vAlign w:val="center"/>
                  <w:hideMark/>
                </w:tcPr>
                <w:p w14:paraId="48AB774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female</w:t>
                  </w:r>
                </w:p>
              </w:tc>
              <w:tc>
                <w:tcPr>
                  <w:tcW w:w="1221" w:type="dxa"/>
                  <w:shd w:val="clear" w:color="auto" w:fill="auto"/>
                  <w:noWrap/>
                  <w:vAlign w:val="center"/>
                  <w:hideMark/>
                </w:tcPr>
                <w:p w14:paraId="750C235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3</w:t>
                  </w:r>
                </w:p>
              </w:tc>
              <w:tc>
                <w:tcPr>
                  <w:tcW w:w="1245" w:type="dxa"/>
                  <w:shd w:val="clear" w:color="auto" w:fill="auto"/>
                  <w:noWrap/>
                  <w:vAlign w:val="center"/>
                  <w:hideMark/>
                </w:tcPr>
                <w:p w14:paraId="6DB4385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35E3228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067" w:type="dxa"/>
                  <w:vMerge/>
                  <w:vAlign w:val="center"/>
                  <w:hideMark/>
                </w:tcPr>
                <w:p w14:paraId="65B0475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36ACEA0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CC32AE9" w14:textId="77777777" w:rsidTr="006F172E">
              <w:trPr>
                <w:trHeight w:val="290"/>
              </w:trPr>
              <w:tc>
                <w:tcPr>
                  <w:tcW w:w="6168" w:type="dxa"/>
                  <w:gridSpan w:val="5"/>
                  <w:shd w:val="clear" w:color="auto" w:fill="auto"/>
                  <w:vAlign w:val="center"/>
                  <w:hideMark/>
                </w:tcPr>
                <w:p w14:paraId="58208AF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ubtype</w:t>
                  </w:r>
                </w:p>
              </w:tc>
              <w:tc>
                <w:tcPr>
                  <w:tcW w:w="1067" w:type="dxa"/>
                  <w:shd w:val="clear" w:color="auto" w:fill="auto"/>
                  <w:vAlign w:val="center"/>
                  <w:hideMark/>
                </w:tcPr>
                <w:p w14:paraId="737F906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7FD295A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758BCF0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76521C5C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noWrap/>
                  <w:vAlign w:val="center"/>
                  <w:hideMark/>
                </w:tcPr>
                <w:p w14:paraId="4716EEF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ure SCC</w:t>
                  </w:r>
                </w:p>
              </w:tc>
              <w:tc>
                <w:tcPr>
                  <w:tcW w:w="1221" w:type="dxa"/>
                  <w:shd w:val="clear" w:color="auto" w:fill="auto"/>
                  <w:noWrap/>
                  <w:vAlign w:val="center"/>
                  <w:hideMark/>
                </w:tcPr>
                <w:p w14:paraId="55D9F87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6</w:t>
                  </w:r>
                </w:p>
              </w:tc>
              <w:tc>
                <w:tcPr>
                  <w:tcW w:w="1245" w:type="dxa"/>
                  <w:shd w:val="clear" w:color="auto" w:fill="auto"/>
                  <w:noWrap/>
                  <w:vAlign w:val="center"/>
                  <w:hideMark/>
                </w:tcPr>
                <w:p w14:paraId="261D76F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6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5369F97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0</w:t>
                  </w:r>
                </w:p>
              </w:tc>
              <w:tc>
                <w:tcPr>
                  <w:tcW w:w="1067" w:type="dxa"/>
                  <w:vMerge w:val="restart"/>
                  <w:shd w:val="clear" w:color="auto" w:fill="auto"/>
                  <w:vAlign w:val="center"/>
                  <w:hideMark/>
                </w:tcPr>
                <w:p w14:paraId="2393F6E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29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7E73463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9F0DBCB" w14:textId="77777777" w:rsidTr="006F172E">
              <w:trPr>
                <w:trHeight w:val="290"/>
              </w:trPr>
              <w:tc>
                <w:tcPr>
                  <w:tcW w:w="160" w:type="dxa"/>
                  <w:shd w:val="clear" w:color="auto" w:fill="auto"/>
                  <w:noWrap/>
                  <w:vAlign w:val="center"/>
                  <w:hideMark/>
                </w:tcPr>
                <w:p w14:paraId="125515D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shd w:val="clear" w:color="auto" w:fill="auto"/>
                  <w:noWrap/>
                  <w:vAlign w:val="center"/>
                  <w:hideMark/>
                </w:tcPr>
                <w:p w14:paraId="653373A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ix SCC</w:t>
                  </w:r>
                </w:p>
              </w:tc>
              <w:tc>
                <w:tcPr>
                  <w:tcW w:w="1221" w:type="dxa"/>
                  <w:shd w:val="clear" w:color="auto" w:fill="auto"/>
                  <w:noWrap/>
                  <w:vAlign w:val="center"/>
                  <w:hideMark/>
                </w:tcPr>
                <w:p w14:paraId="01E7CCD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0</w:t>
                  </w:r>
                </w:p>
              </w:tc>
              <w:tc>
                <w:tcPr>
                  <w:tcW w:w="1245" w:type="dxa"/>
                  <w:shd w:val="clear" w:color="auto" w:fill="auto"/>
                  <w:noWrap/>
                  <w:vAlign w:val="center"/>
                  <w:hideMark/>
                </w:tcPr>
                <w:p w14:paraId="34AB314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7</w:t>
                  </w: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268E0EF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67" w:type="dxa"/>
                  <w:vMerge/>
                  <w:vAlign w:val="center"/>
                  <w:hideMark/>
                </w:tcPr>
                <w:p w14:paraId="32E1F87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2205F76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8F52257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82CEF7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Histological tumour grade</w:t>
                  </w:r>
                </w:p>
              </w:tc>
              <w:tc>
                <w:tcPr>
                  <w:tcW w:w="1221" w:type="dxa"/>
                  <w:shd w:val="clear" w:color="auto" w:fill="auto"/>
                  <w:noWrap/>
                  <w:vAlign w:val="center"/>
                  <w:hideMark/>
                </w:tcPr>
                <w:p w14:paraId="3EEC41B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5" w:type="dxa"/>
                  <w:shd w:val="clear" w:color="auto" w:fill="auto"/>
                  <w:noWrap/>
                  <w:vAlign w:val="center"/>
                  <w:hideMark/>
                </w:tcPr>
                <w:p w14:paraId="08A2B36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4" w:type="dxa"/>
                  <w:shd w:val="clear" w:color="auto" w:fill="auto"/>
                  <w:noWrap/>
                  <w:vAlign w:val="center"/>
                  <w:hideMark/>
                </w:tcPr>
                <w:p w14:paraId="64C90B5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67" w:type="dxa"/>
                  <w:shd w:val="clear" w:color="auto" w:fill="auto"/>
                  <w:noWrap/>
                  <w:vAlign w:val="center"/>
                  <w:hideMark/>
                </w:tcPr>
                <w:p w14:paraId="0FC43CA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7656BF4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DA0FA24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3671A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7484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1-G2</w:t>
                  </w:r>
                </w:p>
              </w:tc>
              <w:tc>
                <w:tcPr>
                  <w:tcW w:w="12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BD08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24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BF95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8</w:t>
                  </w:r>
                </w:p>
              </w:tc>
              <w:tc>
                <w:tcPr>
                  <w:tcW w:w="126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8D20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067" w:type="dxa"/>
                  <w:vMerge w:val="restart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6E071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01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0E13188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9367F19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8FDA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181A4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3-G4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5068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0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983F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7DF9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9</w:t>
                  </w:r>
                </w:p>
              </w:tc>
              <w:tc>
                <w:tcPr>
                  <w:tcW w:w="106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AA57D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59F78F0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ABC4C1C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6921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tage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0269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4862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C761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A3E7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520B68B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EF421F7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080A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530A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1-pT2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885A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5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B613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D016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</w:t>
                  </w:r>
                </w:p>
              </w:tc>
              <w:tc>
                <w:tcPr>
                  <w:tcW w:w="106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6C7DE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096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2F26CF8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899DE55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7FC3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238AA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3-pT4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AAC7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3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81B7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1846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7</w:t>
                  </w:r>
                </w:p>
              </w:tc>
              <w:tc>
                <w:tcPr>
                  <w:tcW w:w="106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11792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6460975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B834C7E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34FE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Nodal status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D0F6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4F58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B1ED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B1B2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660DD3CD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A32CFA1" w14:textId="77777777" w:rsidTr="006F172E">
              <w:trPr>
                <w:trHeight w:val="30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A62A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680B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0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C40E1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1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CA77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0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1AC1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06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84C8C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17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42163D1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50A1ED9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454B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3BD2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+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CBA5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488E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4A05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2</w:t>
                  </w:r>
                </w:p>
              </w:tc>
              <w:tc>
                <w:tcPr>
                  <w:tcW w:w="106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C9149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242686B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F2E5732" w14:textId="77777777" w:rsidTr="006F172E">
              <w:trPr>
                <w:trHeight w:val="290"/>
              </w:trPr>
              <w:tc>
                <w:tcPr>
                  <w:tcW w:w="24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E4FE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ymphatic invasion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C78D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945F6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C5B4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614A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0BB3E39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E251C86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3D60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5D11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0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3020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7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2641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6CF7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6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B23E3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873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620A3F2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D95BFC6" w14:textId="77777777" w:rsidTr="006F172E">
              <w:trPr>
                <w:trHeight w:val="290"/>
              </w:trPr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40F5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DE54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1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0EE9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0</w:t>
                  </w:r>
                </w:p>
              </w:tc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DF9F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C1E4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2</w:t>
                  </w:r>
                </w:p>
              </w:tc>
              <w:tc>
                <w:tcPr>
                  <w:tcW w:w="106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433D1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648AD83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3539C7A" w14:textId="77777777" w:rsidTr="006F172E">
              <w:trPr>
                <w:trHeight w:val="300"/>
              </w:trPr>
              <w:tc>
                <w:tcPr>
                  <w:tcW w:w="7235" w:type="dxa"/>
                  <w:gridSpan w:val="6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EAEA31" w14:textId="29AE42AA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nly patients with primary sq-BLCA were included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density in cells / mm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; median value </w:t>
                  </w:r>
                  <w:r w:rsidR="0089245A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f the overall sample 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(141.5 / mm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)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as cut-off for low and high density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earson's chi-square test; Significant P-values are marked in bold face. </w:t>
                  </w:r>
                  <w:r w:rsidR="00416BD2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lease note: </w:t>
                  </w:r>
                  <w:r w:rsidR="00416BD2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ample numbers may vary between analyses due to limitations of usable TMA cores depending on the staining</w:t>
                  </w:r>
                  <w:r w:rsidR="00B72233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164" w:type="dxa"/>
                  <w:vAlign w:val="center"/>
                  <w:hideMark/>
                </w:tcPr>
                <w:p w14:paraId="33273CC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8432D9B" w14:textId="77777777" w:rsidTr="006F172E">
              <w:trPr>
                <w:trHeight w:val="290"/>
              </w:trPr>
              <w:tc>
                <w:tcPr>
                  <w:tcW w:w="7235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A6A34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3968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5167C98" w14:textId="77777777" w:rsidTr="006F172E">
              <w:trPr>
                <w:trHeight w:val="290"/>
              </w:trPr>
              <w:tc>
                <w:tcPr>
                  <w:tcW w:w="7235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398EB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4E29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</w:tbl>
          <w:p w14:paraId="7AB6D238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tbl>
            <w:tblPr>
              <w:tblW w:w="7385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"/>
              <w:gridCol w:w="2284"/>
              <w:gridCol w:w="1223"/>
              <w:gridCol w:w="1247"/>
              <w:gridCol w:w="1266"/>
              <w:gridCol w:w="1073"/>
              <w:gridCol w:w="146"/>
            </w:tblGrid>
            <w:tr w:rsidR="001B21DB" w:rsidRPr="009A5FCE" w14:paraId="1C74033B" w14:textId="77777777" w:rsidTr="006F172E">
              <w:trPr>
                <w:gridAfter w:val="1"/>
                <w:wAfter w:w="146" w:type="dxa"/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C2D205" w14:textId="77777777" w:rsidR="00497884" w:rsidRPr="009A5FCE" w:rsidRDefault="00497884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52ABAA0D" w14:textId="73AAA03B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 xml:space="preserve">Supplementary Table </w:t>
                  </w:r>
                  <w:r w:rsidR="00497884"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A78A5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ED1F90E" w14:textId="77777777" w:rsidTr="006F172E">
              <w:trPr>
                <w:gridAfter w:val="1"/>
                <w:wAfter w:w="146" w:type="dxa"/>
                <w:trHeight w:val="476"/>
              </w:trPr>
              <w:tc>
                <w:tcPr>
                  <w:tcW w:w="7239" w:type="dxa"/>
                  <w:gridSpan w:val="6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ACA21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linico-pathological parameters associated with CD68 density</w:t>
                  </w:r>
                </w:p>
              </w:tc>
            </w:tr>
            <w:tr w:rsidR="001B21DB" w:rsidRPr="009A5FCE" w14:paraId="324AEBA9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84C859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E0D8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DF6DB6C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3F7B8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4809" w:type="dxa"/>
                  <w:gridSpan w:val="4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72A84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D68 density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6AFB67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70071E7" w14:textId="77777777" w:rsidTr="006F172E">
              <w:trPr>
                <w:trHeight w:val="31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4CBE4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2CE0B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n</w:t>
                  </w:r>
                  <w:r w:rsidRPr="009A5FC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B4CEE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low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72544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high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17F1E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P-value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EA7D0C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B097389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E731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Parameter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3176A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2A264F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66C19F1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233F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Age at diagnosi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B1A6C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575A9C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3BEF5C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5A6A58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6AEAE9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7A6461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BF28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04769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&lt;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47672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4E637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AD3E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B1031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843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DCF601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595D871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CDF1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67484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≥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4D8EB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69975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FC4A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88828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703530D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F4E972F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D1BC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Gender 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405C8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E2A140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9DEE216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AD157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D97A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F991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21D74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BE42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7BA83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20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EF14B3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774B26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4118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12FF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fe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A4BA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6457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3348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63F50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9BB749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0E0BE11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ECE25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ubtype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B359E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F8BCA6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88848A8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85430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2904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ure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4D23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2A36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3DBE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3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27B7A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906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2BC9AB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6BB7F5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8174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81926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ix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B29B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BAA8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978C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0B103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F7997A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B8C7225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103C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Histological tumour grad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999B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BE25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63B8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69EC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B66385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22F4E4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3B7AE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A579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1-G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E28D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1D84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33EF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5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C43AE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38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F14F60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CAAD00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AA43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A316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3-G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5934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015B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DB7F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9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27583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46F4B5D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9A7F454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C756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tag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2270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0DDC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94D7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DF28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30ECBA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46C2B3B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4FD8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E002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1-pT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98EC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60B6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05C5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633AF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991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1DADD6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DB62BEC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3517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95D0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3-pT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2E01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B803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277C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6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18DC5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1C8C18D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3C8C614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FAD3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Nodal statu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4DE7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739C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1144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411C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58BEB2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2A880DB" w14:textId="77777777" w:rsidTr="006F172E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3CCB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1BEC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0D5D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9B65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4D16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4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42B6F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953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372B57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E138275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4173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C7C8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+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1A95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B7E0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F78B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1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D6BC9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50E3BA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FAC55BE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80A7F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ymphatic invasion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839B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C22D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214C6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CCB2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28B93A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D06D415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23F5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45A2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42FF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0D25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2376D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9287A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474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86A9C9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C72C2D4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2E11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17FA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1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A024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63FE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D455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EB34E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659C1F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0BB1998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A8E4EE" w14:textId="0193A3FA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nly patients with primary sq-BLCA were included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density in cells / mm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; median value </w:t>
                  </w:r>
                  <w:r w:rsidR="0089245A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f the overall sample 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(493.0 / mm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)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as cut-off for low and high density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earson's chi-square test; Significant P-values are marked in bold face. </w:t>
                  </w:r>
                  <w:r w:rsidR="00416BD2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lease note: </w:t>
                  </w:r>
                  <w:r w:rsidR="00416BD2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ample numbers may vary between analyses due to limitations of usable TMA cores depending on the staining</w:t>
                  </w:r>
                  <w:r w:rsidR="00B72233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F6354D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02FAD97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D1B35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AB3C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4051C43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233A9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BB0A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</w:tbl>
          <w:p w14:paraId="5319FA26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tbl>
            <w:tblPr>
              <w:tblW w:w="7385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"/>
              <w:gridCol w:w="2284"/>
              <w:gridCol w:w="1223"/>
              <w:gridCol w:w="1247"/>
              <w:gridCol w:w="1266"/>
              <w:gridCol w:w="1073"/>
              <w:gridCol w:w="146"/>
            </w:tblGrid>
            <w:tr w:rsidR="001B21DB" w:rsidRPr="009A5FCE" w14:paraId="069960E4" w14:textId="77777777" w:rsidTr="006F172E">
              <w:trPr>
                <w:gridAfter w:val="1"/>
                <w:wAfter w:w="146" w:type="dxa"/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FBEF9D" w14:textId="77777777" w:rsidR="00497884" w:rsidRPr="009A5FCE" w:rsidRDefault="00497884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269E6C68" w14:textId="3B181763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 xml:space="preserve">Supplementary Table </w:t>
                  </w:r>
                  <w:r w:rsidR="00497884"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B19B2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831E118" w14:textId="77777777" w:rsidTr="006F172E">
              <w:trPr>
                <w:gridAfter w:val="1"/>
                <w:wAfter w:w="146" w:type="dxa"/>
                <w:trHeight w:val="476"/>
              </w:trPr>
              <w:tc>
                <w:tcPr>
                  <w:tcW w:w="7239" w:type="dxa"/>
                  <w:gridSpan w:val="6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26AFC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linico-pathological parameters associated with CD79A density</w:t>
                  </w:r>
                </w:p>
              </w:tc>
            </w:tr>
            <w:tr w:rsidR="001B21DB" w:rsidRPr="009A5FCE" w14:paraId="6666B8A9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2C954F5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11BD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FB10204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C7216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4809" w:type="dxa"/>
                  <w:gridSpan w:val="4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596FD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D79A density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1247BE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0471EC2" w14:textId="77777777" w:rsidTr="006F172E">
              <w:trPr>
                <w:trHeight w:val="31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A70B6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6E225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n</w:t>
                  </w:r>
                  <w:r w:rsidRPr="009A5FC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29852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low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E71A6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high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ED332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P-value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0CFD5B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239CFFE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3B85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Parameter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72CBF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40801C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1F2251C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D17C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Age at diagnosi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B69C6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9A7368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4A36C5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24032D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29AA67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721B80B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68E3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0BD00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&lt;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380E1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81134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E120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3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96014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0.034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2BB511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6AC665F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E40A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24466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≥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ACB1A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29541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D296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79AC2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7CF4C3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4EEC3AE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03CE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Gender 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8E37F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A0535D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4D7D12B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5D6DB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077E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5E6A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0DDAC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DC1E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559A8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89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A17244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5B2C02D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057D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7428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fe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F0F7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09EA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3010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5C12C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D49724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710388E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834DD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ubtype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4E4CF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BEB25A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76ECC81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684F7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7C85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ure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E0F9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A01F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9DA8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30AA8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42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70A0BA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E4BF9C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856F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E17D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ix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5EE4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2B26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1B02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E02A4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1C3C43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1B1AB14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B1CA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Histological tumour grad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794E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73D8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029F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63B2D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D18F66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877C678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CFA34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771D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1-G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7DE0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CF1C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5481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9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4ACB6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53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D69373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0216606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5C33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01B5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3-G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6593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A313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E92F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5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FA2B2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E578F4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3E49BDC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3C0F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tag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F3DF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A06D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4A66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1219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921E1E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0EE38FC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C164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F3C9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1-pT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35544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F5B0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3BB3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B2E6A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525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A4695D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207A2F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CEF0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A53A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3-pT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725F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89D2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26C8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5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E9BB0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3B8C26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2968C36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4CA7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Nodal statu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8B33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0195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9596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797B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67506E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5589A5F" w14:textId="77777777" w:rsidTr="006F172E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DA14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FDF7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D333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3CF4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2C28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5CE38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164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4914D8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81B467D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7164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EDE5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+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37D3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6FB1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AD0C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4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1964E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D4195C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9C8F8A9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BEB6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ymphatic invasion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3690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1D0E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7AB7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90E7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D7D44E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61D741C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81B5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E08C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2FC2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1344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01B4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D4552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175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DD2AC0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FA4E73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C368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4C98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1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372B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4C54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1E75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E4388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558EDB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6317804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47F3DD" w14:textId="42F8CC7D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nly patients with primary sq-BLCA were included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density in cells / mm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; median value </w:t>
                  </w:r>
                  <w:r w:rsidR="0089245A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f the overall sample 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(85.9 / mm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)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as cut-off for low and high density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earson's chi-square test; Significant P-values are marked in bold face. </w:t>
                  </w:r>
                  <w:r w:rsidR="00416BD2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lease note: </w:t>
                  </w:r>
                  <w:r w:rsidR="00416BD2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ample numbers may vary between analyses due to limitations of usable TMA cores depending on the staining</w:t>
                  </w:r>
                  <w:r w:rsidR="00B72233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76343E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2F96F4F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D6360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2844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01B4D7C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30098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A8C7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</w:tbl>
          <w:p w14:paraId="32782D85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tbl>
            <w:tblPr>
              <w:tblW w:w="7385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"/>
              <w:gridCol w:w="2284"/>
              <w:gridCol w:w="1223"/>
              <w:gridCol w:w="1247"/>
              <w:gridCol w:w="1266"/>
              <w:gridCol w:w="1073"/>
              <w:gridCol w:w="146"/>
            </w:tblGrid>
            <w:tr w:rsidR="001B21DB" w:rsidRPr="009A5FCE" w14:paraId="20B97440" w14:textId="77777777" w:rsidTr="006F172E">
              <w:trPr>
                <w:gridAfter w:val="1"/>
                <w:wAfter w:w="146" w:type="dxa"/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0A8005" w14:textId="77777777" w:rsidR="00BA4A75" w:rsidRPr="009A5FCE" w:rsidRDefault="00BA4A75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477705E2" w14:textId="22191B88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 xml:space="preserve">Supplementary Table </w:t>
                  </w:r>
                  <w:r w:rsidR="00BA4A75"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11</w:t>
                  </w: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298AA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C7764F8" w14:textId="77777777" w:rsidTr="006F172E">
              <w:trPr>
                <w:gridAfter w:val="1"/>
                <w:wAfter w:w="146" w:type="dxa"/>
                <w:trHeight w:val="476"/>
              </w:trPr>
              <w:tc>
                <w:tcPr>
                  <w:tcW w:w="7239" w:type="dxa"/>
                  <w:gridSpan w:val="6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AD829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linico-pathological parameters associated with CD163 density</w:t>
                  </w:r>
                </w:p>
              </w:tc>
            </w:tr>
            <w:tr w:rsidR="001B21DB" w:rsidRPr="009A5FCE" w14:paraId="0B3D3B14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B696BF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EBB1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32ABDA4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10253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4809" w:type="dxa"/>
                  <w:gridSpan w:val="4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6F81B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D163 density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DD1580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85559EC" w14:textId="77777777" w:rsidTr="006F172E">
              <w:trPr>
                <w:trHeight w:val="31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B9FFC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96BF9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n</w:t>
                  </w:r>
                  <w:r w:rsidRPr="009A5FC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413AE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low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7DA67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high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67979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P-value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6305C6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39950C7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7744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Parameter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E55EF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E796EB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9232658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CA42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Age at diagnosi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F25F6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43008F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793775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513E3F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4CDE04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910CED0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2CA2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92C96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&lt;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45894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B125B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1AA8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F849A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44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12F27A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BBB98F2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AF4A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E8848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≥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3040E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3690F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3622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0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B8CAD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E4A195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AF90A28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E72A1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Gender 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45CA2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96A382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BC93A04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78024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BB63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A9E0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DF73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1F66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06F68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28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A2C97D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387636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3866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87DF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fe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5C81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B211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E1EC7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395B0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E663EE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C6E7BF2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FD579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ubtype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14ED6E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AE55EB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409D9CA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5F66A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B11F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ure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CA87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89DF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230A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50670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066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38D6FE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053229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4E60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AB8D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ix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1354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6526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39F7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BA847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178549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FD2AC6C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3CC7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Histological tumour grad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876A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DCDB0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C81A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5B34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10BE16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FAFA22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D5EB5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73DC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1-G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2A47E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604E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6AF1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4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36EBE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327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704D6C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F6D01CF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C653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2FD6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3-G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FB11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93E9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3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3A15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9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A1691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148583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4664048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B352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tag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2A93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204C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E652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AFE6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3FDA31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62AB4C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CFA5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C18C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1-pT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F168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F441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39EB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4C981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02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1737A6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2BCC297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6127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ED60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3-pT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5242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9D28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4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F3CE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2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2FF6B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B19401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2C0590D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20DF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Nodal statu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DD6C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47BD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0874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29F4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0449978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0421B24" w14:textId="77777777" w:rsidTr="006F172E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5140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D1A6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A58B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AAEB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D5F7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F4794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529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CDC735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D1C6E93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7E69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5A5F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+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BDF2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D12E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A9D5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2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E36E8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C13C29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03811A8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AC9D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ymphatic invasion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DAE5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6482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09CB8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1634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7D9F92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4F150ED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A0E6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7845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D270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E45B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5CDC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0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C449F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706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D579B6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E54E94E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A68C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20AC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1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483E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6232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FFD1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8C43D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713D16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57B1AA6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873877" w14:textId="225C3093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nly patients with primary sq-BLCA were included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density in cells / mm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; median value </w:t>
                  </w:r>
                  <w:r w:rsidR="0089245A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f the overall sample 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(462.1 / mm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)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as cut-off for low and high density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earson's chi-square test; Significant P-values are marked in bold face. </w:t>
                  </w:r>
                  <w:r w:rsidR="00416BD2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lease note: </w:t>
                  </w:r>
                  <w:r w:rsidR="00416BD2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ample numbers may vary between analyses due to limitations of usable TMA cores depending on the staining</w:t>
                  </w:r>
                  <w:r w:rsidR="00B72233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08E12F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2461611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BA289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53F3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381CDA9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C946C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DB19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</w:tbl>
          <w:p w14:paraId="75BB98E5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tbl>
            <w:tblPr>
              <w:tblW w:w="7385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"/>
              <w:gridCol w:w="2284"/>
              <w:gridCol w:w="1223"/>
              <w:gridCol w:w="1247"/>
              <w:gridCol w:w="1266"/>
              <w:gridCol w:w="1073"/>
              <w:gridCol w:w="146"/>
            </w:tblGrid>
            <w:tr w:rsidR="001B21DB" w:rsidRPr="009A5FCE" w14:paraId="451A96AE" w14:textId="77777777" w:rsidTr="006F172E">
              <w:trPr>
                <w:gridAfter w:val="1"/>
                <w:wAfter w:w="146" w:type="dxa"/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EC62F3" w14:textId="77777777" w:rsidR="00BA4A75" w:rsidRPr="009A5FCE" w:rsidRDefault="00BA4A75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  <w:p w14:paraId="38E5747D" w14:textId="5D47D419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 xml:space="preserve">Supplementary Table </w:t>
                  </w:r>
                  <w:r w:rsidR="00BA4A75"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12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B2BD7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BD66535" w14:textId="77777777" w:rsidTr="006F172E">
              <w:trPr>
                <w:gridAfter w:val="1"/>
                <w:wAfter w:w="146" w:type="dxa"/>
                <w:trHeight w:val="476"/>
              </w:trPr>
              <w:tc>
                <w:tcPr>
                  <w:tcW w:w="7239" w:type="dxa"/>
                  <w:gridSpan w:val="6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136A0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Clinico-pathological parameters associated with neutrophil granulocytes density</w:t>
                  </w:r>
                </w:p>
              </w:tc>
            </w:tr>
            <w:tr w:rsidR="001B21DB" w:rsidRPr="009A5FCE" w14:paraId="6B952825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AF5689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B180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B973886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31F36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4809" w:type="dxa"/>
                  <w:gridSpan w:val="4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546A4D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Neutrophil granulocytes density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07ECD50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733CA28" w14:textId="77777777" w:rsidTr="006F172E">
              <w:trPr>
                <w:trHeight w:val="31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604AF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 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27C68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n</w:t>
                  </w:r>
                  <w:r w:rsidRPr="009A5FCE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F7439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low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E8D3F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high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17A77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DE"/>
                    </w:rPr>
                    <w:t>P-value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180045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49592B4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F5C1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  <w:t>Parameter: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DCA5F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AD8A74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E44DD91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9C34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Age at diagnosi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365ED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E1B108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513F99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019332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678AAF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108ED3C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4D0D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FD187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&lt;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A105F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6FBCE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F161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5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EFCD0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680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E99100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E1B3C11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1C09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C6E1C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≥68 year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D0AFF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FA74D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0153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5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1BE8E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3C1D52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C3461A3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C3E9B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Gender 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5A7F7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3D9238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C5C1981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26629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5F25C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F877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DBEF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413E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7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1C41C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222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5139C3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05DD8130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B66E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8255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femal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DE1A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47D74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BB84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3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79800A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B31F05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14ADC7E" w14:textId="77777777" w:rsidTr="006F172E">
              <w:trPr>
                <w:trHeight w:val="290"/>
              </w:trPr>
              <w:tc>
                <w:tcPr>
                  <w:tcW w:w="61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B1CA8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ubtype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B390CF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BC7210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8296BD5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9842B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060E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ure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169F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9D9A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9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ECD3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A42A4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545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2F6911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3DA913B3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ABEF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CFBD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mix SCC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67FD0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2091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33F2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9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4A6A7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70E288D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61EB29F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5814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lastRenderedPageBreak/>
                    <w:t>Histological tumour grad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D9D6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BF74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ADCA6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FB56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21D010BC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C882B01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74BB0" w14:textId="77777777" w:rsidR="001B21DB" w:rsidRPr="009A5FCE" w:rsidRDefault="001B21DB" w:rsidP="00DF46E5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F752D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1-G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F422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A718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6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1C57F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2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226C3C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369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69EFE21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7E72B10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6983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B0B9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G3-G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878F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4B4B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2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540A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6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8ED3E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963775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64D452E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BDD7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Tumour stage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B806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A0AB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B09B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FB01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F22D4DE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7AF89C20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3CB5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D2D2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1-pT2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971DA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1A5D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7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312E1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6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87EDF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797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45C03D3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02F0125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A663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0501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T3-pT4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CF20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8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D931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0BB24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40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C8092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C13018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2F7C7EB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BC582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Nodal status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4B045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B08B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9BFBA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D1059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5248EEA3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BD8A2EA" w14:textId="77777777" w:rsidTr="006F172E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D610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F4D0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A4A46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5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045A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C286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1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A6B50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844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47AF36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65DB1CC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EEC573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98979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pN+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B9F6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2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E1D7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D24C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19C17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D1FC1E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4224171C" w14:textId="77777777" w:rsidTr="006F172E">
              <w:trPr>
                <w:trHeight w:val="290"/>
              </w:trPr>
              <w:tc>
                <w:tcPr>
                  <w:tcW w:w="24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ACFE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ymphatic invasion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5AC61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2BD3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18E6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080F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18319B6B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2AFF7378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772B2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81B96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0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72C52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3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C3609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8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1AE7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8</w:t>
                  </w:r>
                </w:p>
              </w:tc>
              <w:tc>
                <w:tcPr>
                  <w:tcW w:w="107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1FEC98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0.853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69C44E5F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1E75C03A" w14:textId="77777777" w:rsidTr="006F172E">
              <w:trPr>
                <w:trHeight w:val="29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D9E15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65D27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L1</w:t>
                  </w:r>
                </w:p>
              </w:tc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06C9E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3E63B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10</w:t>
                  </w:r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43097" w14:textId="77777777" w:rsidR="001B21DB" w:rsidRPr="009A5FCE" w:rsidRDefault="001B21DB" w:rsidP="00DF46E5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9</w:t>
                  </w:r>
                </w:p>
              </w:tc>
              <w:tc>
                <w:tcPr>
                  <w:tcW w:w="107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48CB74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01B1D645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5713701B" w14:textId="77777777" w:rsidTr="006F172E">
              <w:trPr>
                <w:trHeight w:val="300"/>
              </w:trPr>
              <w:tc>
                <w:tcPr>
                  <w:tcW w:w="7239" w:type="dxa"/>
                  <w:gridSpan w:val="6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5C3C87" w14:textId="35F0D04D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a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nly patients with primary sq-BLCA were included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b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density in cells / mm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; median value </w:t>
                  </w:r>
                  <w:r w:rsidR="0089245A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of the overall sample 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>(163.6 / mm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="002D0638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)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as cut-off for low and high density; 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GB" w:eastAsia="de-DE"/>
                    </w:rPr>
                    <w:t>c</w:t>
                  </w:r>
                  <w:r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earson's chi-square test; Significant P-values are marked in bold face. </w:t>
                  </w:r>
                  <w:r w:rsidR="00416BD2" w:rsidRPr="009A5FC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  <w:t xml:space="preserve">Please note: </w:t>
                  </w:r>
                  <w:r w:rsidR="00416BD2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sample numbers may vary between analyses due to limitations of usable TMA cores depending on the staining</w:t>
                  </w:r>
                  <w:r w:rsidR="00B72233" w:rsidRPr="009A5FCE">
                    <w:rPr>
                      <w:rFonts w:ascii="Arial" w:hAnsi="Arial" w:cs="Arial"/>
                      <w:bCs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146" w:type="dxa"/>
                  <w:vAlign w:val="center"/>
                  <w:hideMark/>
                </w:tcPr>
                <w:p w14:paraId="3B8ACE27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15E82F4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C08FA8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3DD53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1B21DB" w:rsidRPr="009A5FCE" w14:paraId="6D6B7F2B" w14:textId="77777777" w:rsidTr="006F172E">
              <w:trPr>
                <w:trHeight w:val="290"/>
              </w:trPr>
              <w:tc>
                <w:tcPr>
                  <w:tcW w:w="7239" w:type="dxa"/>
                  <w:gridSpan w:val="6"/>
                  <w:vMerge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D2C7A0" w14:textId="77777777" w:rsidR="001B21DB" w:rsidRPr="009A5FCE" w:rsidRDefault="001B21DB" w:rsidP="00DF46E5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0F7B4" w14:textId="77777777" w:rsidR="001B21DB" w:rsidRPr="009A5FCE" w:rsidRDefault="001B21DB" w:rsidP="00DF46E5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</w:tbl>
          <w:p w14:paraId="4FFA901A" w14:textId="77777777" w:rsidR="001B21DB" w:rsidRPr="009A5FCE" w:rsidRDefault="001B21DB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1C78" w14:textId="77777777" w:rsidR="001B21DB" w:rsidRPr="009A5FCE" w:rsidRDefault="001B21D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68783EF2" w14:textId="77777777" w:rsidR="00DF46E5" w:rsidRPr="009A5FCE" w:rsidRDefault="00DF46E5">
      <w:pPr>
        <w:rPr>
          <w:lang w:val="en-US"/>
        </w:rPr>
      </w:pPr>
    </w:p>
    <w:p w14:paraId="4736554F" w14:textId="7DB1B557" w:rsidR="009B1D33" w:rsidRPr="009A5FCE" w:rsidRDefault="009B1D33">
      <w:pPr>
        <w:rPr>
          <w:lang w:val="en-US"/>
        </w:rPr>
      </w:pPr>
    </w:p>
    <w:p w14:paraId="2586CDBB" w14:textId="77777777" w:rsidR="00BA4A75" w:rsidRPr="009A5FCE" w:rsidRDefault="00BA4A75">
      <w:pPr>
        <w:rPr>
          <w:lang w:val="en-US"/>
        </w:rPr>
      </w:pPr>
    </w:p>
    <w:tbl>
      <w:tblPr>
        <w:tblW w:w="7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"/>
        <w:gridCol w:w="2006"/>
        <w:gridCol w:w="1307"/>
        <w:gridCol w:w="1323"/>
        <w:gridCol w:w="1318"/>
        <w:gridCol w:w="1111"/>
      </w:tblGrid>
      <w:tr w:rsidR="00A0501B" w:rsidRPr="009A5FCE" w14:paraId="3F04F3E7" w14:textId="77777777" w:rsidTr="00DF46E5">
        <w:trPr>
          <w:trHeight w:val="300"/>
        </w:trPr>
        <w:tc>
          <w:tcPr>
            <w:tcW w:w="6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92E7" w14:textId="78957DE0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pplementary Table 1</w:t>
            </w:r>
            <w:r w:rsidR="00BA4A75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: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76E5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73DAE6FC" w14:textId="77777777" w:rsidTr="00DF46E5">
        <w:trPr>
          <w:trHeight w:val="476"/>
        </w:trPr>
        <w:tc>
          <w:tcPr>
            <w:tcW w:w="7279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DAE0C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D-L1 22C3 CPS and FGFR3 mutation status associated with Ki67 density</w:t>
            </w:r>
          </w:p>
        </w:tc>
      </w:tr>
      <w:tr w:rsidR="00A0501B" w:rsidRPr="009A5FCE" w14:paraId="31E5A853" w14:textId="77777777" w:rsidTr="00DF46E5">
        <w:trPr>
          <w:trHeight w:val="476"/>
        </w:trPr>
        <w:tc>
          <w:tcPr>
            <w:tcW w:w="7279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C4F94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36778727" w14:textId="77777777" w:rsidTr="00DF46E5">
        <w:trPr>
          <w:trHeight w:val="300"/>
        </w:trPr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3D89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05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9240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Ki67 density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b </w:t>
            </w:r>
          </w:p>
        </w:tc>
      </w:tr>
      <w:tr w:rsidR="00A0501B" w:rsidRPr="009A5FCE" w14:paraId="2EC70040" w14:textId="77777777" w:rsidTr="00DF46E5">
        <w:trPr>
          <w:trHeight w:val="315"/>
        </w:trPr>
        <w:tc>
          <w:tcPr>
            <w:tcW w:w="2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8BE35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5C554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00BB2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D7FF5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2C11C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 w:rsidR="00A0501B" w:rsidRPr="009A5FCE" w14:paraId="4769F25B" w14:textId="77777777" w:rsidTr="00DF46E5">
        <w:trPr>
          <w:trHeight w:val="300"/>
        </w:trPr>
        <w:tc>
          <w:tcPr>
            <w:tcW w:w="616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01E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Markers: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F2B5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4305A084" w14:textId="77777777" w:rsidTr="00DF46E5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66A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D-L1 CPS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F3AE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2584" w14:textId="77777777" w:rsidR="00A0501B" w:rsidRPr="009A5FCE" w:rsidRDefault="00A0501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017C" w14:textId="77777777" w:rsidR="00A0501B" w:rsidRPr="009A5FCE" w:rsidRDefault="00A0501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C54B" w14:textId="77777777" w:rsidR="00A0501B" w:rsidRPr="009A5FCE" w:rsidRDefault="00A0501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0F62D82F" w14:textId="77777777" w:rsidTr="00DF46E5">
        <w:trPr>
          <w:trHeight w:val="30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2BA" w14:textId="77777777" w:rsidR="00A0501B" w:rsidRPr="009A5FCE" w:rsidRDefault="00A0501B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FD30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0F8D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6A78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3B1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ECB0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49</w:t>
            </w:r>
          </w:p>
        </w:tc>
      </w:tr>
      <w:tr w:rsidR="00A0501B" w:rsidRPr="009A5FCE" w14:paraId="1836EF1B" w14:textId="77777777" w:rsidTr="00DF46E5">
        <w:trPr>
          <w:trHeight w:val="30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80C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0E50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≥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C065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B86A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631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3BAB" w14:textId="77777777" w:rsidR="00A0501B" w:rsidRPr="009A5FCE" w:rsidRDefault="00A0501B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3CBA12EC" w14:textId="77777777" w:rsidTr="00DF46E5">
        <w:trPr>
          <w:trHeight w:val="300"/>
        </w:trPr>
        <w:tc>
          <w:tcPr>
            <w:tcW w:w="6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AC83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GFR3 mu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DEED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36EF129B" w14:textId="77777777" w:rsidTr="00DF46E5">
        <w:trPr>
          <w:trHeight w:val="30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5FE" w14:textId="77777777" w:rsidR="00A0501B" w:rsidRPr="009A5FCE" w:rsidRDefault="00A0501B" w:rsidP="00DF46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8E72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lang w:val="en-GB"/>
              </w:rPr>
              <w:t>Negativ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7D7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770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F8E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6972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</w:tr>
      <w:tr w:rsidR="00A0501B" w:rsidRPr="009A5FCE" w14:paraId="38F4096E" w14:textId="77777777" w:rsidTr="00DF46E5">
        <w:trPr>
          <w:trHeight w:val="30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9622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5750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ositiv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469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CA5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13D" w14:textId="77777777" w:rsidR="00A0501B" w:rsidRPr="009A5FCE" w:rsidRDefault="00A0501B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4F33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68893DF4" w14:textId="77777777" w:rsidTr="00DF46E5">
        <w:trPr>
          <w:trHeight w:val="476"/>
        </w:trPr>
        <w:tc>
          <w:tcPr>
            <w:tcW w:w="7279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99C1" w14:textId="47BD1656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hAnsi="Arial" w:cs="Arial"/>
                <w:sz w:val="20"/>
                <w:szCs w:val="20"/>
                <w:lang w:val="en-GB"/>
              </w:rPr>
              <w:t>density in cells / mm</w:t>
            </w:r>
            <w:r w:rsidRPr="009A5FC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9A5FCE">
              <w:rPr>
                <w:rFonts w:ascii="Arial" w:hAnsi="Arial" w:cs="Arial"/>
                <w:sz w:val="20"/>
                <w:szCs w:val="20"/>
                <w:lang w:val="en-GB"/>
              </w:rPr>
              <w:t>; median value of the overall sample (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9.5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A5FCE">
              <w:rPr>
                <w:rFonts w:ascii="Arial" w:hAnsi="Arial" w:cs="Arial"/>
                <w:sz w:val="20"/>
                <w:szCs w:val="20"/>
                <w:lang w:val="en-GB"/>
              </w:rPr>
              <w:t xml:space="preserve">) as cut-off for low and high density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isher’s exact test; </w:t>
            </w:r>
            <w:r w:rsidRPr="009A5FC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r w:rsidRPr="009A5FCE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mbined positiv</w:t>
            </w:r>
            <w:r w:rsidR="00B3598C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core (CPS) according to Kulangara et al.</w:t>
            </w:r>
            <w:r w:rsidR="00B3598C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(23)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; Significant P-values are marked in bold face. </w:t>
            </w:r>
            <w:r w:rsidR="00B3598C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lease note: </w:t>
            </w:r>
            <w:r w:rsidR="00B3598C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.</w:t>
            </w:r>
          </w:p>
        </w:tc>
      </w:tr>
      <w:tr w:rsidR="00A0501B" w:rsidRPr="009A5FCE" w14:paraId="3D6D06C4" w14:textId="77777777" w:rsidTr="00DF46E5">
        <w:trPr>
          <w:trHeight w:val="476"/>
        </w:trPr>
        <w:tc>
          <w:tcPr>
            <w:tcW w:w="727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AA65C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A0501B" w:rsidRPr="009A5FCE" w14:paraId="6F6FE7D7" w14:textId="77777777" w:rsidTr="00DF46E5">
        <w:trPr>
          <w:trHeight w:val="476"/>
        </w:trPr>
        <w:tc>
          <w:tcPr>
            <w:tcW w:w="727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9640C" w14:textId="77777777" w:rsidR="00A0501B" w:rsidRPr="009A5FCE" w:rsidRDefault="00A0501B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3AE2DE6C" w14:textId="2C7BB25F" w:rsidR="00E573F1" w:rsidRPr="009A5FCE" w:rsidRDefault="00E573F1">
      <w:pPr>
        <w:rPr>
          <w:lang w:val="en-US"/>
        </w:rPr>
      </w:pPr>
    </w:p>
    <w:p w14:paraId="2076B7E3" w14:textId="05793CFC" w:rsidR="00E573F1" w:rsidRPr="009A5FCE" w:rsidRDefault="00E573F1">
      <w:pPr>
        <w:rPr>
          <w:lang w:val="en-US"/>
        </w:rPr>
      </w:pPr>
    </w:p>
    <w:p w14:paraId="172547E5" w14:textId="77777777" w:rsidR="00E573F1" w:rsidRPr="009A5FCE" w:rsidRDefault="00E573F1">
      <w:pPr>
        <w:rPr>
          <w:lang w:val="en-US"/>
        </w:rPr>
      </w:pPr>
    </w:p>
    <w:tbl>
      <w:tblPr>
        <w:tblW w:w="7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194"/>
        <w:gridCol w:w="1085"/>
        <w:gridCol w:w="1086"/>
        <w:gridCol w:w="1089"/>
        <w:gridCol w:w="1172"/>
      </w:tblGrid>
      <w:tr w:rsidR="00B30660" w:rsidRPr="009A5FCE" w14:paraId="790FF18E" w14:textId="77777777" w:rsidTr="003652BD">
        <w:trPr>
          <w:trHeight w:val="476"/>
        </w:trPr>
        <w:tc>
          <w:tcPr>
            <w:tcW w:w="7772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BAB71F" w14:textId="490C718D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pplementa</w:t>
            </w:r>
            <w:r w:rsidR="00416BD2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y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Table 1</w:t>
            </w:r>
            <w:r w:rsidR="00BA4A75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: PD-L1 22C3 tumo</w:t>
            </w:r>
            <w:r w:rsidR="00416BD2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u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 cells expression associated with tumour-immune phenotypes</w:t>
            </w:r>
          </w:p>
        </w:tc>
      </w:tr>
      <w:tr w:rsidR="00B30660" w:rsidRPr="009A5FCE" w14:paraId="2F0FF5C1" w14:textId="77777777" w:rsidTr="003652BD">
        <w:trPr>
          <w:trHeight w:val="476"/>
        </w:trPr>
        <w:tc>
          <w:tcPr>
            <w:tcW w:w="7772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2D7DC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753A35A1" w14:textId="77777777" w:rsidTr="003652BD">
        <w:trPr>
          <w:trHeight w:val="300"/>
        </w:trPr>
        <w:tc>
          <w:tcPr>
            <w:tcW w:w="3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B712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43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EBBB" w14:textId="37148F6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D-L1 22C3 expression (% tumo</w:t>
            </w:r>
            <w:r w:rsidR="00416BD2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u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 cells)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b </w:t>
            </w:r>
          </w:p>
        </w:tc>
      </w:tr>
      <w:tr w:rsidR="00B30660" w:rsidRPr="009A5FCE" w14:paraId="2E7E76BD" w14:textId="77777777" w:rsidTr="003652BD">
        <w:trPr>
          <w:trHeight w:val="315"/>
        </w:trPr>
        <w:tc>
          <w:tcPr>
            <w:tcW w:w="3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85361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38DAD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EECBC" w14:textId="7CBC4ACC" w:rsidR="00B30660" w:rsidRPr="009A5FCE" w:rsidRDefault="0095588D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PS</w:t>
            </w:r>
            <w:r w:rsidR="00B30660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≤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C9554" w14:textId="05FFCE02" w:rsidR="00B30660" w:rsidRPr="009A5FCE" w:rsidRDefault="0095588D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PS</w:t>
            </w:r>
            <w:r w:rsidR="00B30660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gt;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997BA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B30660" w:rsidRPr="009A5FCE" w14:paraId="4717195B" w14:textId="77777777" w:rsidTr="003652BD">
        <w:trPr>
          <w:trHeight w:val="315"/>
        </w:trPr>
        <w:tc>
          <w:tcPr>
            <w:tcW w:w="66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508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Immune cell markers: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CB9C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1F582679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14C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742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955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4379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A86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D7AF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0660" w:rsidRPr="009A5FCE" w14:paraId="7FA02039" w14:textId="77777777" w:rsidTr="003652BD">
        <w:trPr>
          <w:trHeight w:val="315"/>
        </w:trPr>
        <w:tc>
          <w:tcPr>
            <w:tcW w:w="3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B7E4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mune topography T-cells (CD3/CD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67B1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BE2E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AC1F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110F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04A93988" w14:textId="77777777" w:rsidTr="003652BD">
        <w:trPr>
          <w:trHeight w:val="315"/>
        </w:trPr>
        <w:tc>
          <w:tcPr>
            <w:tcW w:w="3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1841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3EAA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03C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EB97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FB30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129E4493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8C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96B6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B508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E9E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B96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A1B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</w:tr>
      <w:tr w:rsidR="00B30660" w:rsidRPr="009A5FCE" w14:paraId="257F81B3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35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F7A6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89FA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FA2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D58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9128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2C9B29C0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8586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22D3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lud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B484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312E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63B1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36B2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40FDAD7F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17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6781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A84F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E6D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7F4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D386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0660" w:rsidRPr="009A5FCE" w14:paraId="5A8226A4" w14:textId="77777777" w:rsidTr="003652BD">
        <w:trPr>
          <w:trHeight w:val="315"/>
        </w:trPr>
        <w:tc>
          <w:tcPr>
            <w:tcW w:w="3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B7AD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mune topography T-cells (CD3/CD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602F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B9F9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698F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869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3D038DAE" w14:textId="77777777" w:rsidTr="003652BD">
        <w:trPr>
          <w:trHeight w:val="315"/>
        </w:trPr>
        <w:tc>
          <w:tcPr>
            <w:tcW w:w="3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43BC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5B3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1CC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C333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4003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7DED9090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6D7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0CA5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0E4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88D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922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80D1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</w:tr>
      <w:tr w:rsidR="00B30660" w:rsidRPr="009A5FCE" w14:paraId="16C12978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A5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33B7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CAD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B8B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A5DE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F782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69273B0A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22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AFE7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lud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DC7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1612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98C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6415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7AF5D951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E6E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D5BD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7AD7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7960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79A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FC9D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0660" w:rsidRPr="009A5FCE" w14:paraId="1926192E" w14:textId="77777777" w:rsidTr="003652BD">
        <w:trPr>
          <w:trHeight w:val="315"/>
        </w:trPr>
        <w:tc>
          <w:tcPr>
            <w:tcW w:w="3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E0CD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mune topography B- cells (CD79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F35D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F6ED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A82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DA00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19497BBD" w14:textId="77777777" w:rsidTr="003652BD">
        <w:trPr>
          <w:trHeight w:val="315"/>
        </w:trPr>
        <w:tc>
          <w:tcPr>
            <w:tcW w:w="3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B1C1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343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32E5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39E9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5466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63B6757B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B5B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66A6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F148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1E1D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18E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0BA4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</w:tr>
      <w:tr w:rsidR="00B30660" w:rsidRPr="009A5FCE" w14:paraId="2644D2E1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6E4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B8A7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DA3A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AAB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87BE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06162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3B19D50F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D941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7272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lud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657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6F5A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C9D4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A6DB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0B558112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6E7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0EFE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D840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EF02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ECF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384C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0660" w:rsidRPr="009A5FCE" w14:paraId="5579AD94" w14:textId="77777777" w:rsidTr="003652BD">
        <w:trPr>
          <w:trHeight w:val="315"/>
        </w:trPr>
        <w:tc>
          <w:tcPr>
            <w:tcW w:w="3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51A0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mune topography macrophages (CD68/CD16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48E9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C7B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C237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BC62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2ABA5E1C" w14:textId="77777777" w:rsidTr="003652BD">
        <w:trPr>
          <w:trHeight w:val="315"/>
        </w:trPr>
        <w:tc>
          <w:tcPr>
            <w:tcW w:w="3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E686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81C4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02F0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76A6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8064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68CE1DC8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396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CC0C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B7E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21E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02E6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F2D1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 w:rsidR="00B30660" w:rsidRPr="009A5FCE" w14:paraId="34690976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640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9A10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4E1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F445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E252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22CE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0E4A030F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86D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0F27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lud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380A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AE8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25A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1825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719F6139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218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CAC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70B" w14:textId="77777777" w:rsidR="00B30660" w:rsidRPr="009A5FCE" w:rsidRDefault="00B30660" w:rsidP="00B30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BB55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76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E3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0660" w:rsidRPr="009A5FCE" w14:paraId="06558148" w14:textId="77777777" w:rsidTr="003652BD">
        <w:trPr>
          <w:trHeight w:val="300"/>
        </w:trPr>
        <w:tc>
          <w:tcPr>
            <w:tcW w:w="3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178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mmune topography all immune cel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D283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517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39A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965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65E47B0E" w14:textId="77777777" w:rsidTr="003652BD">
        <w:trPr>
          <w:trHeight w:val="300"/>
        </w:trPr>
        <w:tc>
          <w:tcPr>
            <w:tcW w:w="3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535E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711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0AD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D18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02A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7FC517F8" w14:textId="77777777" w:rsidTr="003652B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316" w14:textId="77777777" w:rsidR="00B30660" w:rsidRPr="009A5FCE" w:rsidRDefault="00B30660" w:rsidP="00B30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528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61E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4BA9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83A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E7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B30660" w:rsidRPr="009A5FCE" w14:paraId="1520E051" w14:textId="77777777" w:rsidTr="003652B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196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125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077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0162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BE33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B42C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78B065F2" w14:textId="77777777" w:rsidTr="003652B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F38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1F3D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lud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1D1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8C9F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7440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5F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6F79" w14:textId="77777777" w:rsidR="00B30660" w:rsidRPr="009A5FCE" w:rsidRDefault="00B30660" w:rsidP="00B306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30660" w:rsidRPr="009A5FCE" w14:paraId="0B4FFE2E" w14:textId="77777777" w:rsidTr="003652BD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1D2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D756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D41C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1627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CA3B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2122" w14:textId="77777777" w:rsidR="00B30660" w:rsidRPr="009A5FCE" w:rsidRDefault="00B30660" w:rsidP="00B306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B30660" w:rsidRPr="009A5FCE" w14:paraId="4CC0417B" w14:textId="77777777" w:rsidTr="003652BD">
        <w:trPr>
          <w:trHeight w:val="476"/>
        </w:trPr>
        <w:tc>
          <w:tcPr>
            <w:tcW w:w="777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E29C" w14:textId="322394EA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ly patients with primary sq-BLCA were included;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L1 expression as % of tumo</w:t>
            </w:r>
            <w:r w:rsidR="00416BD2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cells</w:t>
            </w:r>
            <w:r w:rsidR="00A8119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TPS)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 w:rsidR="004372AB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arson’s chi-squar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test; Significant P-values are marked in bold face. </w:t>
            </w:r>
            <w:r w:rsidR="00416BD2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lease note: </w:t>
            </w:r>
            <w:r w:rsidR="00416BD2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</w:t>
            </w:r>
            <w:r w:rsidR="00B72233"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B30660" w:rsidRPr="009A5FCE" w14:paraId="4A1B8E80" w14:textId="77777777" w:rsidTr="003652BD">
        <w:trPr>
          <w:trHeight w:val="476"/>
        </w:trPr>
        <w:tc>
          <w:tcPr>
            <w:tcW w:w="777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D81D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30660" w:rsidRPr="009A5FCE" w14:paraId="31A452EC" w14:textId="77777777" w:rsidTr="003652BD">
        <w:trPr>
          <w:trHeight w:val="476"/>
        </w:trPr>
        <w:tc>
          <w:tcPr>
            <w:tcW w:w="777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A6A9" w14:textId="77777777" w:rsidR="00B30660" w:rsidRPr="009A5FCE" w:rsidRDefault="00B30660" w:rsidP="00B306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333E91EB" w14:textId="263A4127" w:rsidR="00BA26E1" w:rsidRPr="009A5FCE" w:rsidRDefault="00BA26E1" w:rsidP="00BA26E1">
      <w:pPr>
        <w:spacing w:line="480" w:lineRule="auto"/>
        <w:jc w:val="both"/>
        <w:rPr>
          <w:lang w:val="en-US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1273"/>
        <w:gridCol w:w="428"/>
        <w:gridCol w:w="570"/>
        <w:gridCol w:w="567"/>
        <w:gridCol w:w="850"/>
        <w:gridCol w:w="420"/>
        <w:gridCol w:w="562"/>
        <w:gridCol w:w="634"/>
        <w:gridCol w:w="798"/>
        <w:gridCol w:w="363"/>
        <w:gridCol w:w="517"/>
        <w:gridCol w:w="506"/>
        <w:gridCol w:w="731"/>
      </w:tblGrid>
      <w:tr w:rsidR="002B0278" w:rsidRPr="009A5FCE" w14:paraId="5AD28551" w14:textId="4F5F1BC3" w:rsidTr="005A38DD">
        <w:trPr>
          <w:trHeight w:val="300"/>
        </w:trPr>
        <w:tc>
          <w:tcPr>
            <w:tcW w:w="45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C2C" w14:textId="617CBBD9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upplementary Table </w:t>
            </w:r>
            <w:r w:rsidR="003652BD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="00BA4A75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:</w:t>
            </w:r>
          </w:p>
          <w:p w14:paraId="620A6BA5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A4B0382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8E8419B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F5EDD41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74E2EE7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0298CC6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14:paraId="2998A3C5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D282209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94BCB3F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EB8EA99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1F345861" w14:textId="670CB27E" w:rsidTr="005A38DD">
        <w:trPr>
          <w:trHeight w:val="962"/>
        </w:trPr>
        <w:tc>
          <w:tcPr>
            <w:tcW w:w="906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86D7A" w14:textId="0E55EF93" w:rsidR="002B0278" w:rsidRPr="009A5FCE" w:rsidRDefault="002B0278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ectin-4, Trop-2 expression and PIK3CA mutation status associat</w:t>
            </w:r>
            <w:r w:rsidR="00096DF8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on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with immune cell densities</w:t>
            </w:r>
          </w:p>
        </w:tc>
      </w:tr>
      <w:tr w:rsidR="002B0278" w:rsidRPr="009A5FCE" w14:paraId="4DAEECE3" w14:textId="7E10A4D3" w:rsidTr="005A38DD">
        <w:trPr>
          <w:trHeight w:val="300"/>
        </w:trPr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9038" w14:textId="77777777" w:rsidR="002B0278" w:rsidRPr="009A5FCE" w:rsidRDefault="002B0278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59F5" w14:textId="61F12A6D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ectin-4</w:t>
            </w:r>
            <w:r w:rsidR="00F734D7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4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756EA" w14:textId="75295352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rop-2</w:t>
            </w:r>
            <w:r w:rsidR="00F734D7"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02EA8" w14:textId="02630395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IK3CA</w:t>
            </w:r>
          </w:p>
        </w:tc>
      </w:tr>
      <w:tr w:rsidR="002B0278" w:rsidRPr="009A5FCE" w14:paraId="177D88DC" w14:textId="395AD48C" w:rsidTr="005A38DD">
        <w:trPr>
          <w:trHeight w:val="315"/>
        </w:trPr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94FC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A5D31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5EBE1" w14:textId="776FD26F" w:rsidR="00BA26E1" w:rsidRPr="009A5FCE" w:rsidRDefault="002B0278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F0BA" w14:textId="63BC6809" w:rsidR="00BA26E1" w:rsidRPr="009A5FCE" w:rsidRDefault="002B0278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DEF2D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D2F95" w14:textId="174615FD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5E86C" w14:textId="788B40B6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CA6C" w14:textId="2E0AF43B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1BD66" w14:textId="5AA501D0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DD7A1" w14:textId="13646775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BF9BE" w14:textId="1179B931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e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2DE19" w14:textId="073D0013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o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8DFD0" w14:textId="16525C86" w:rsidR="00BA26E1" w:rsidRPr="009A5FCE" w:rsidRDefault="002B0278" w:rsidP="00BA26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  <w:r w:rsidRPr="009A5F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</w:tr>
      <w:tr w:rsidR="002B0278" w:rsidRPr="009A5FCE" w14:paraId="79F9E3D4" w14:textId="3FCF306A" w:rsidTr="005A38DD">
        <w:trPr>
          <w:trHeight w:val="300"/>
        </w:trPr>
        <w:tc>
          <w:tcPr>
            <w:tcW w:w="36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EE5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Immune cell markers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F243" w14:textId="77777777" w:rsidR="00BA26E1" w:rsidRPr="009A5FCE" w:rsidRDefault="00BA26E1" w:rsidP="00DF46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83580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D4315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D06FE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8C3C0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E0818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75702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614B4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1241C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0A224B2F" w14:textId="1752F23C" w:rsidTr="005A38DD">
        <w:trPr>
          <w:trHeight w:val="300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703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CD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EF78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9CF9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C6C9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EE0D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E818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C6EE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6F07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09F2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45BA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E348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0523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93C7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B0278" w:rsidRPr="009A5FCE" w14:paraId="5154C160" w14:textId="43E92B09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F11C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B15E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582.3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0FBB" w14:textId="01FFA380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55B2" w14:textId="1D57682F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28F" w14:textId="41746E9B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DA13" w14:textId="5AF943A1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3837" w14:textId="69126FAE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94CB" w14:textId="309B4D0B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43B9" w14:textId="5B24D1A4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2A44" w14:textId="4C4E2546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3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A739" w14:textId="736EBA4C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F0AA" w14:textId="17BFEE7E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05F2" w14:textId="392D0F72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C7C4" w14:textId="570EAADD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86</w:t>
            </w:r>
          </w:p>
        </w:tc>
      </w:tr>
      <w:tr w:rsidR="002B0278" w:rsidRPr="009A5FCE" w14:paraId="2096BF4A" w14:textId="15109FB2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BBD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2FA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582.3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439C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69A6" w14:textId="3B629B10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510" w14:textId="0A4CC362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75E5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7DEC" w14:textId="21A9E168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E302" w14:textId="4452126B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556C" w14:textId="793DC4ED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8BE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82F3" w14:textId="353D77A9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F80C" w14:textId="3FA7CC00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9D8C" w14:textId="2349FF35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1BF3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29B95BDE" w14:textId="3FFBFA2A" w:rsidTr="005A38DD">
        <w:trPr>
          <w:trHeight w:val="300"/>
        </w:trPr>
        <w:tc>
          <w:tcPr>
            <w:tcW w:w="3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3F57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50E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AB5E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5F9F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EC2D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1CBF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2625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E6FD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4FFD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02A3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7707CCB1" w14:textId="14A6F7D7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F10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435E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141.5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CBA" w14:textId="2A553502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5B4D" w14:textId="11BA812E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77F" w14:textId="3AFA7B08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="002B027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5AC3" w14:textId="279E282E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6BF7" w14:textId="1657167A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55AC" w14:textId="51943304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9270" w14:textId="75A1F7CA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9B2B" w14:textId="317E215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7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EBEF" w14:textId="21893553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2BD9" w14:textId="5B9637AD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C64B" w14:textId="2CE2C00A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B7AA" w14:textId="0EAE4597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71</w:t>
            </w:r>
          </w:p>
        </w:tc>
      </w:tr>
      <w:tr w:rsidR="002B0278" w:rsidRPr="009A5FCE" w14:paraId="58D47A61" w14:textId="6C58D650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B0D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B1DE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141.5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6891" w14:textId="4EF5E9AB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C97" w14:textId="3A82451D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57E" w14:textId="210D96B9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B0E6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452D" w14:textId="1DA2579F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F7B2" w14:textId="6EAB4693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6C9D" w14:textId="39775F6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59E5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F00C" w14:textId="752076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5AF3" w14:textId="7D8FBD6A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4F3" w14:textId="0E6284D2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A7EF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420E114A" w14:textId="779152D0" w:rsidTr="005A38DD">
        <w:trPr>
          <w:trHeight w:val="300"/>
        </w:trPr>
        <w:tc>
          <w:tcPr>
            <w:tcW w:w="3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C9D5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CE1E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5064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95E7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97C9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7419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64E1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B5DF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C902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F159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11422F56" w14:textId="60919981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D29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393C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291.6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D9C" w14:textId="7BADB3DF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210" w14:textId="44DDD3D5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F9F" w14:textId="0C458A35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95E5" w14:textId="25B4BB5C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18BD" w14:textId="7079C4B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CE54" w14:textId="01AD7C92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9C1A" w14:textId="034DCF6A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F9A" w14:textId="524EE0BD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D871" w14:textId="7C19B888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50E9" w14:textId="21351617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7611" w14:textId="0C9D4195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D037" w14:textId="06C969BE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17</w:t>
            </w:r>
          </w:p>
        </w:tc>
      </w:tr>
      <w:tr w:rsidR="002B0278" w:rsidRPr="009A5FCE" w14:paraId="39632CAA" w14:textId="35D2AC77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21C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BB0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291.6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FA1A" w14:textId="5F3E65FD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2E7" w14:textId="05790489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1F3E" w14:textId="0EAFA44F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79DE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A477" w14:textId="2E32B67F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38B7" w14:textId="315ECB5D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5CDA" w14:textId="2152DBB0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87AC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FF49" w14:textId="2C399F01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A1DB" w14:textId="3F1B6E55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30B6" w14:textId="1A649556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2CF1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55E8F655" w14:textId="22DBFFFB" w:rsidTr="005A38DD">
        <w:trPr>
          <w:trHeight w:val="300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8B4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D6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E27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311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EEE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3A9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388D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0E9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6501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AC93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5982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5E46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141A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FF59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B0278" w:rsidRPr="009A5FCE" w14:paraId="276AEDF0" w14:textId="010BD7E5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FD8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30EC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493.0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A672" w14:textId="399EACEE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603" w14:textId="65A21E7D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202" w14:textId="177888BD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865F" w14:textId="2612FA19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914B" w14:textId="518250F6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7D27" w14:textId="42D440B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544C" w14:textId="7BF17C50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FE23" w14:textId="415D4D5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7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2A40" w14:textId="12F324C4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DA47" w14:textId="79B8AEC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516E" w14:textId="3D16C8FD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28A9" w14:textId="5E0FC0F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98</w:t>
            </w:r>
          </w:p>
        </w:tc>
      </w:tr>
      <w:tr w:rsidR="002B0278" w:rsidRPr="009A5FCE" w14:paraId="53BBC39F" w14:textId="7032A546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ABE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7A9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493.0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5AD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C72" w14:textId="745F1C5D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003" w14:textId="1BE65FA2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DA76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4F98" w14:textId="476BF59A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3305" w14:textId="610A0FA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50C9" w14:textId="0216B19F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1B0B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27CB" w14:textId="02C49CB5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E890" w14:textId="182D9A56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DFEE" w14:textId="2886983B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577A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5389A64D" w14:textId="0257D6A4" w:rsidTr="005A38DD">
        <w:trPr>
          <w:trHeight w:val="300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409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D79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EFA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145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C61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470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4347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582F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60C8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BD39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881E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19E1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AA31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F398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B0278" w:rsidRPr="009A5FCE" w14:paraId="2FEF78B6" w14:textId="577AF9E4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B1A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BA33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85.9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03A2" w14:textId="17DB4BC6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DCE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B44" w14:textId="6AC63472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AF7" w14:textId="26ACDC9C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D3E0" w14:textId="74A62851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66F0" w14:textId="452EB700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243" w14:textId="2C2D4C6E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5E29" w14:textId="441A4A96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5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2DF5" w14:textId="0AC3998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3470" w14:textId="7972A33F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110B" w14:textId="3DEDA012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9159" w14:textId="35DCDDB0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04</w:t>
            </w:r>
          </w:p>
        </w:tc>
      </w:tr>
      <w:tr w:rsidR="002B0278" w:rsidRPr="009A5FCE" w14:paraId="1C7ACB14" w14:textId="39C1BDED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5F0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672A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85.9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231" w14:textId="4FF60BDA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5EA" w14:textId="5C1C12ED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9C0" w14:textId="3C0EFE5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92059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DBFB" w14:textId="20F09BBF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13F9" w14:textId="41F17339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7241" w14:textId="71FD6544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9AC4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DA5F" w14:textId="2F413FA2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FD0B" w14:textId="3F21C5FE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BEA8" w14:textId="0DB57F50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0895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424E120A" w14:textId="0E763404" w:rsidTr="005A38DD">
        <w:trPr>
          <w:trHeight w:val="300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274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D16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ADB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5EAD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187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81A" w14:textId="77777777" w:rsidR="00BA26E1" w:rsidRPr="009A5FCE" w:rsidRDefault="00BA26E1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EB07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8134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3BDD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857D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66CB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B096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7880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48E7" w14:textId="77777777" w:rsidR="00BA26E1" w:rsidRPr="009A5FCE" w:rsidRDefault="00BA26E1" w:rsidP="00BA26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B0278" w:rsidRPr="009A5FCE" w14:paraId="32BE54C7" w14:textId="5717C2BF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63E" w14:textId="77777777" w:rsidR="002B0278" w:rsidRPr="009A5FCE" w:rsidRDefault="002B0278" w:rsidP="00DF46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C5D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462.1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9D5" w14:textId="322D0AD3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CC77" w14:textId="5051BB57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423" w14:textId="793BD663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1390" w14:textId="641CD808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EC631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819B" w14:textId="63EB5A70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3984" w14:textId="3BC41050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A3B7" w14:textId="3CCE5F37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416B" w14:textId="638138B9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8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2B9B" w14:textId="4CC42B84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EFBF" w14:textId="7D6E34E1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A212" w14:textId="07EF980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0AC1" w14:textId="08BC25BC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21</w:t>
            </w:r>
          </w:p>
        </w:tc>
      </w:tr>
      <w:tr w:rsidR="002B0278" w:rsidRPr="009A5FCE" w14:paraId="7792A5EB" w14:textId="4E846122" w:rsidTr="005A38DD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B7C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220A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462.1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C58" w14:textId="408A5CEB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4FB1" w14:textId="6130D32A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FB9" w14:textId="389168FC" w:rsidR="002B0278" w:rsidRPr="009A5FCE" w:rsidRDefault="00EC631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0806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7C4D" w14:textId="0DF84123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A900" w14:textId="5B10C997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93FA" w14:textId="187A0D2A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460F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D735" w14:textId="1E9B47A8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20C1" w14:textId="3BF12678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588B" w14:textId="2D5D8F5A" w:rsidR="002B0278" w:rsidRPr="009A5FCE" w:rsidRDefault="00EC631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3915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1B1A65C4" w14:textId="5C8DAB66" w:rsidTr="005A38DD">
        <w:trPr>
          <w:trHeight w:val="103"/>
        </w:trPr>
        <w:tc>
          <w:tcPr>
            <w:tcW w:w="3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1D1C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erfo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502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810C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046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E5AF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9426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198D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A367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59E5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60EA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B0278" w:rsidRPr="009A5FCE" w14:paraId="5A5B034F" w14:textId="7D93CA52" w:rsidTr="005A38DD">
        <w:trPr>
          <w:trHeight w:val="31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C33A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7CA8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≤9.0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2B25" w14:textId="2116689C" w:rsidR="002B0278" w:rsidRPr="009A5FCE" w:rsidRDefault="00F734D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1CC9" w14:textId="6A924605" w:rsidR="002B0278" w:rsidRPr="009A5FCE" w:rsidRDefault="00F734D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058A" w14:textId="3312A236" w:rsidR="002B0278" w:rsidRPr="009A5FCE" w:rsidRDefault="00F734D7" w:rsidP="00F734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53A7" w14:textId="65E974CA" w:rsidR="002B0278" w:rsidRPr="009A5FCE" w:rsidRDefault="002B0278" w:rsidP="00F734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F734D7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4C7A" w14:textId="4C802569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F1C2" w14:textId="7BD9E99C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DF98" w14:textId="522446BE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BCF3" w14:textId="263D821E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7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A83F" w14:textId="4EE94BD5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624F" w14:textId="446CBDAC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CAFE" w14:textId="1AB55577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9969" w14:textId="15B089D2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65</w:t>
            </w:r>
          </w:p>
        </w:tc>
      </w:tr>
      <w:tr w:rsidR="002B0278" w:rsidRPr="009A5FCE" w14:paraId="71013604" w14:textId="1C9B2118" w:rsidTr="005A38DD">
        <w:trPr>
          <w:trHeight w:val="31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DF23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4212" w14:textId="77777777" w:rsidR="002B0278" w:rsidRPr="009A5FCE" w:rsidRDefault="002B0278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gt;9.0/mm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65DC" w14:textId="0269630C" w:rsidR="002B0278" w:rsidRPr="009A5FCE" w:rsidRDefault="00F734D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8109" w14:textId="78EE20F3" w:rsidR="002B0278" w:rsidRPr="009A5FCE" w:rsidRDefault="00F734D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32F4" w14:textId="2C6A6AB9" w:rsidR="002B0278" w:rsidRPr="009A5FCE" w:rsidRDefault="00F734D7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77B6" w14:textId="77777777" w:rsidR="002B0278" w:rsidRPr="009A5FCE" w:rsidRDefault="002B0278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E6E5" w14:textId="1F34858A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E414" w14:textId="706D6A6C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E554" w14:textId="5CA22B34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B017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1EF0" w14:textId="41C96854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AD63" w14:textId="2C7DDA3D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EF88" w14:textId="732A21AF" w:rsidR="002B0278" w:rsidRPr="009A5FCE" w:rsidRDefault="00F734D7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684B" w14:textId="77777777" w:rsidR="002B0278" w:rsidRPr="009A5FCE" w:rsidRDefault="002B0278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2B0278" w:rsidRPr="009A5FCE" w14:paraId="7CD47E51" w14:textId="7C1ABF2A" w:rsidTr="005A38DD">
        <w:trPr>
          <w:trHeight w:val="113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21A6F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CEC37" w14:textId="77777777" w:rsidR="00BA26E1" w:rsidRPr="009A5FCE" w:rsidRDefault="00BA26E1" w:rsidP="00DF46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ED64B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FCCB1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C8D27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FC565" w14:textId="77777777" w:rsidR="00BA26E1" w:rsidRPr="009A5FCE" w:rsidRDefault="00BA26E1" w:rsidP="00DF46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5FE8C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72570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A2567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FE3DA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CB146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EEBF7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9F962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497C2" w14:textId="77777777" w:rsidR="00BA26E1" w:rsidRPr="009A5FCE" w:rsidRDefault="00BA26E1" w:rsidP="00BA26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F734D7" w:rsidRPr="009A5FCE" w14:paraId="13D71CEE" w14:textId="7BDEBDB9" w:rsidTr="005A38DD">
        <w:trPr>
          <w:trHeight w:val="300"/>
        </w:trPr>
        <w:tc>
          <w:tcPr>
            <w:tcW w:w="906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50A7" w14:textId="3814D88D" w:rsidR="00F734D7" w:rsidRPr="009A5FCE" w:rsidRDefault="00F734D7" w:rsidP="00F734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nly patients with primary sq-BLCA were included;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Expression </w:t>
            </w:r>
            <w:r w:rsidR="00096DF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cores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sed on IHC</w:t>
            </w:r>
            <w:r w:rsidR="00096DF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nd dichotomized (Nectin-4: 0-1 (low), 2-3 (high); Trop-2: 0-2 (low), 3 (high))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;</w:t>
            </w:r>
            <w:r w:rsidR="00096DF8"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A5F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arson’s chi-square test; Significant P-values are marked in bold face. Please note: </w:t>
            </w:r>
            <w:r w:rsidRPr="009A5FCE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numbers may vary between analyses due to limitations of usable TMA cores depending on the staining.</w:t>
            </w:r>
          </w:p>
        </w:tc>
      </w:tr>
    </w:tbl>
    <w:p w14:paraId="0AE7DCAE" w14:textId="7C09C437" w:rsidR="00BA26E1" w:rsidRDefault="00BA26E1">
      <w:pPr>
        <w:rPr>
          <w:lang w:val="en-GB"/>
        </w:rPr>
      </w:pPr>
    </w:p>
    <w:sectPr w:rsidR="00BA26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4486"/>
    <w:multiLevelType w:val="hybridMultilevel"/>
    <w:tmpl w:val="2EF009F0"/>
    <w:lvl w:ilvl="0" w:tplc="8084B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4B7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247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F214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68B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AE5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6AE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784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0F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895AA5"/>
    <w:multiLevelType w:val="hybridMultilevel"/>
    <w:tmpl w:val="58261E86"/>
    <w:lvl w:ilvl="0" w:tplc="66EAA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7AC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4E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85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E9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FE3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6D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F27B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A1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EB108A"/>
    <w:multiLevelType w:val="hybridMultilevel"/>
    <w:tmpl w:val="53208140"/>
    <w:lvl w:ilvl="0" w:tplc="159A3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27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BCB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98E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EED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D2A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A23B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8A9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6B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683483"/>
    <w:multiLevelType w:val="hybridMultilevel"/>
    <w:tmpl w:val="2D821CE6"/>
    <w:lvl w:ilvl="0" w:tplc="50C28F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57853"/>
    <w:multiLevelType w:val="hybridMultilevel"/>
    <w:tmpl w:val="4D4837D0"/>
    <w:lvl w:ilvl="0" w:tplc="AAC85F9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D6144"/>
    <w:multiLevelType w:val="hybridMultilevel"/>
    <w:tmpl w:val="85DCD3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71360"/>
    <w:multiLevelType w:val="hybridMultilevel"/>
    <w:tmpl w:val="B16025A6"/>
    <w:lvl w:ilvl="0" w:tplc="AAB44EE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5365A"/>
    <w:multiLevelType w:val="hybridMultilevel"/>
    <w:tmpl w:val="A6220DEA"/>
    <w:lvl w:ilvl="0" w:tplc="127ED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AE9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2E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AC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AB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0EF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9A5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F47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120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43256886">
    <w:abstractNumId w:val="3"/>
  </w:num>
  <w:num w:numId="2" w16cid:durableId="755907906">
    <w:abstractNumId w:val="7"/>
  </w:num>
  <w:num w:numId="3" w16cid:durableId="1330937774">
    <w:abstractNumId w:val="0"/>
  </w:num>
  <w:num w:numId="4" w16cid:durableId="546069797">
    <w:abstractNumId w:val="2"/>
  </w:num>
  <w:num w:numId="5" w16cid:durableId="268395996">
    <w:abstractNumId w:val="1"/>
  </w:num>
  <w:num w:numId="6" w16cid:durableId="617758782">
    <w:abstractNumId w:val="5"/>
  </w:num>
  <w:num w:numId="7" w16cid:durableId="1088161782">
    <w:abstractNumId w:val="6"/>
  </w:num>
  <w:num w:numId="8" w16cid:durableId="19841167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DB"/>
    <w:rsid w:val="00032A20"/>
    <w:rsid w:val="00050F10"/>
    <w:rsid w:val="00096DF8"/>
    <w:rsid w:val="000C1BAB"/>
    <w:rsid w:val="00113DFD"/>
    <w:rsid w:val="00195E88"/>
    <w:rsid w:val="001B21DB"/>
    <w:rsid w:val="002408A3"/>
    <w:rsid w:val="002B0278"/>
    <w:rsid w:val="002D0638"/>
    <w:rsid w:val="0034727F"/>
    <w:rsid w:val="003652BD"/>
    <w:rsid w:val="00416BD2"/>
    <w:rsid w:val="004372AB"/>
    <w:rsid w:val="00497884"/>
    <w:rsid w:val="005A38DD"/>
    <w:rsid w:val="00656863"/>
    <w:rsid w:val="006F172E"/>
    <w:rsid w:val="00721223"/>
    <w:rsid w:val="00741491"/>
    <w:rsid w:val="00754189"/>
    <w:rsid w:val="007C73C2"/>
    <w:rsid w:val="007D776F"/>
    <w:rsid w:val="00870F29"/>
    <w:rsid w:val="0089245A"/>
    <w:rsid w:val="009441EC"/>
    <w:rsid w:val="0095588D"/>
    <w:rsid w:val="009A5FCE"/>
    <w:rsid w:val="009B1D33"/>
    <w:rsid w:val="00A0501B"/>
    <w:rsid w:val="00A81198"/>
    <w:rsid w:val="00B059FA"/>
    <w:rsid w:val="00B30660"/>
    <w:rsid w:val="00B3598C"/>
    <w:rsid w:val="00B55C95"/>
    <w:rsid w:val="00B72233"/>
    <w:rsid w:val="00BA26E1"/>
    <w:rsid w:val="00BA4A75"/>
    <w:rsid w:val="00BC5CAA"/>
    <w:rsid w:val="00DF46E5"/>
    <w:rsid w:val="00E21FEC"/>
    <w:rsid w:val="00E573F1"/>
    <w:rsid w:val="00EA1F6E"/>
    <w:rsid w:val="00EC6317"/>
    <w:rsid w:val="00EC6C39"/>
    <w:rsid w:val="00EF6D56"/>
    <w:rsid w:val="00F734D7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DF6AF"/>
  <w15:chartTrackingRefBased/>
  <w15:docId w15:val="{8346597D-01BC-4D93-803A-D589CFEC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21D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21D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B21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1D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1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1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1D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1D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1DB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1B2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basedOn w:val="Standard"/>
    <w:rsid w:val="001B21DB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1B21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21DB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1B21DB"/>
  </w:style>
  <w:style w:type="paragraph" w:customStyle="1" w:styleId="EndNoteBibliographyTitle">
    <w:name w:val="EndNote Bibliography Title"/>
    <w:basedOn w:val="Standard"/>
    <w:link w:val="EndNoteBibliographyTitleZchn"/>
    <w:rsid w:val="001B21DB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B21DB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B21DB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B21DB"/>
    <w:rPr>
      <w:rFonts w:ascii="Calibri" w:hAnsi="Calibri" w:cs="Calibri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1B21DB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1B21DB"/>
    <w:rPr>
      <w:color w:val="0000FF"/>
      <w:u w:val="single"/>
    </w:rPr>
  </w:style>
  <w:style w:type="character" w:customStyle="1" w:styleId="docsum-authors">
    <w:name w:val="docsum-authors"/>
    <w:basedOn w:val="Absatz-Standardschriftart"/>
    <w:rsid w:val="001B21DB"/>
  </w:style>
  <w:style w:type="character" w:customStyle="1" w:styleId="docsum-journal-citation">
    <w:name w:val="docsum-journal-citation"/>
    <w:basedOn w:val="Absatz-Standardschriftart"/>
    <w:rsid w:val="001B21DB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21D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B21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14</Words>
  <Characters>1269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Michael Rose</cp:lastModifiedBy>
  <cp:revision>4</cp:revision>
  <dcterms:created xsi:type="dcterms:W3CDTF">2023-01-16T22:58:00Z</dcterms:created>
  <dcterms:modified xsi:type="dcterms:W3CDTF">2023-01-19T06:46:00Z</dcterms:modified>
</cp:coreProperties>
</file>